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D278" w14:textId="427BDCDF" w:rsidR="00B70CAA" w:rsidRDefault="00D151F0">
      <w:pPr>
        <w:pStyle w:val="ArticleTitle"/>
      </w:pPr>
      <w:r w:rsidRPr="00D151F0">
        <w:t>Improvement of mild photoaged facial skin in middle-aged Chinese females by a supramolecular retinol plus acetyl hexapeptide-1 containing essence</w:t>
      </w:r>
    </w:p>
    <w:p w14:paraId="548A6EAA" w14:textId="77777777" w:rsidR="00E11168" w:rsidRDefault="00E11168">
      <w:pPr>
        <w:pStyle w:val="a3"/>
        <w:tabs>
          <w:tab w:val="clear" w:pos="4320"/>
          <w:tab w:val="clear" w:pos="8640"/>
        </w:tabs>
      </w:pPr>
    </w:p>
    <w:p w14:paraId="5DC45F06" w14:textId="77777777" w:rsidR="00E11168" w:rsidRDefault="00E11168">
      <w:pPr>
        <w:pStyle w:val="a3"/>
        <w:tabs>
          <w:tab w:val="clear" w:pos="4320"/>
          <w:tab w:val="clear" w:pos="8640"/>
        </w:tabs>
      </w:pPr>
    </w:p>
    <w:p w14:paraId="535B5B97" w14:textId="33155DF5" w:rsidR="001D1FB3" w:rsidRDefault="001D1FB3" w:rsidP="00E6546A">
      <w:pPr>
        <w:pStyle w:val="AuthorNamesAffiliations"/>
        <w:rPr>
          <w:lang w:val="de-CH"/>
        </w:rPr>
      </w:pPr>
      <w:r w:rsidRPr="001D1FB3">
        <w:rPr>
          <w:lang w:val="de-CH"/>
        </w:rPr>
        <w:t>Ying Ye, Yanan Li*, Chenlan Xu, Xiaolan Wei</w:t>
      </w:r>
    </w:p>
    <w:p w14:paraId="781997BB" w14:textId="77777777" w:rsidR="009720C7" w:rsidRPr="00594058" w:rsidRDefault="009720C7" w:rsidP="009720C7">
      <w:pPr>
        <w:pStyle w:val="BodyText1"/>
        <w:rPr>
          <w:lang w:val="de-CH"/>
        </w:rPr>
      </w:pPr>
    </w:p>
    <w:p w14:paraId="31C89920" w14:textId="551D97D3" w:rsidR="004547E1" w:rsidRDefault="004547E1" w:rsidP="004547E1">
      <w:pPr>
        <w:pStyle w:val="AuthorNamesAffiliations"/>
      </w:pPr>
      <w:r w:rsidRPr="004547E1">
        <w:t>Research &amp; Innovation Center, Proya Cosmetics Co. Ltd., Hangzhou, China</w:t>
      </w:r>
    </w:p>
    <w:p w14:paraId="08DECD95" w14:textId="7F83D8D2" w:rsidR="00137FC7" w:rsidRDefault="00137FC7" w:rsidP="00137FC7">
      <w:pPr>
        <w:pStyle w:val="AuthorNamesAffiliations"/>
      </w:pPr>
    </w:p>
    <w:p w14:paraId="66D18E90" w14:textId="77777777" w:rsidR="008B7FA3" w:rsidRDefault="008B7FA3" w:rsidP="008B7FA3">
      <w:pPr>
        <w:pStyle w:val="BodyText1"/>
      </w:pPr>
    </w:p>
    <w:p w14:paraId="1057122B" w14:textId="77777777" w:rsidR="008B7FA3" w:rsidRDefault="008B7FA3" w:rsidP="008B7FA3">
      <w:pPr>
        <w:pStyle w:val="BodyText1"/>
      </w:pPr>
    </w:p>
    <w:p w14:paraId="67C4EEB0" w14:textId="77777777" w:rsidR="0097061B" w:rsidRPr="0097061B" w:rsidRDefault="0097061B" w:rsidP="0097061B">
      <w:pPr>
        <w:spacing w:line="480" w:lineRule="auto"/>
        <w:rPr>
          <w:b/>
          <w:u w:val="single"/>
        </w:rPr>
      </w:pPr>
      <w:r w:rsidRPr="0097061B">
        <w:rPr>
          <w:b/>
          <w:u w:val="single"/>
        </w:rPr>
        <w:t>Supplementary information</w:t>
      </w:r>
    </w:p>
    <w:p w14:paraId="0905D518" w14:textId="77777777" w:rsidR="0097061B" w:rsidRDefault="0097061B" w:rsidP="0097061B">
      <w:pPr>
        <w:spacing w:line="480" w:lineRule="auto"/>
      </w:pPr>
    </w:p>
    <w:p w14:paraId="3FCCB690" w14:textId="79220875" w:rsidR="0097061B" w:rsidRDefault="0097061B" w:rsidP="0097061B">
      <w:pPr>
        <w:spacing w:line="480" w:lineRule="auto"/>
      </w:pPr>
      <w:r>
        <w:t xml:space="preserve">S1. </w:t>
      </w:r>
      <w:r w:rsidR="006B623B">
        <w:t>T</w:t>
      </w:r>
      <w:r w:rsidR="006B623B" w:rsidRPr="006B623B">
        <w:t>he preparation process</w:t>
      </w:r>
      <w:r w:rsidR="006B623B">
        <w:t xml:space="preserve"> of </w:t>
      </w:r>
      <w:r w:rsidR="006B623B">
        <w:rPr>
          <w:rFonts w:hint="eastAsia"/>
        </w:rPr>
        <w:t>cyclodextrin encapsulation technology</w:t>
      </w:r>
      <w:r w:rsidR="008A4D01">
        <w:t>.</w:t>
      </w:r>
    </w:p>
    <w:p w14:paraId="47F9117A" w14:textId="214BEBA5" w:rsidR="0097061B" w:rsidRDefault="00BF203A" w:rsidP="0097061B">
      <w:pPr>
        <w:spacing w:line="480" w:lineRule="auto"/>
      </w:pPr>
      <w:r w:rsidRPr="00BF203A">
        <w:t xml:space="preserve">In brief, firstly retinol was encapsulated through cavitation in hydroxypropyl γ-cyclodextrin, which had a macrocyclic molecular structure that was internally hydrophobic and externally hydrophilic. Then the associating agent (composed of hydroxypropyl methylcellulose </w:t>
      </w:r>
      <w:proofErr w:type="spellStart"/>
      <w:r w:rsidRPr="00BF203A">
        <w:t>stearoxy</w:t>
      </w:r>
      <w:proofErr w:type="spellEnd"/>
      <w:r w:rsidRPr="00BF203A">
        <w:t xml:space="preserve"> ether and PEG/PPG/polybutylene glycol-8/5/3 glycerin) and the hydrophilic hydroxyl group of the outer cavity of the hydroxypropyl γ-cyclodextrin associated through intermolecular force to form a stable supramolecular retinol structure (the retinol concentration in the supramolecular retinol structure was 10%).</w:t>
      </w:r>
    </w:p>
    <w:p w14:paraId="1EBB679B" w14:textId="77777777" w:rsidR="00BF203A" w:rsidRDefault="00BF203A" w:rsidP="0097061B">
      <w:pPr>
        <w:spacing w:line="480" w:lineRule="auto"/>
      </w:pPr>
    </w:p>
    <w:p w14:paraId="39205322" w14:textId="01EEB117" w:rsidR="0097061B" w:rsidRDefault="0097061B" w:rsidP="0097061B">
      <w:pPr>
        <w:spacing w:line="480" w:lineRule="auto"/>
      </w:pPr>
      <w:r>
        <w:t xml:space="preserve">S2. </w:t>
      </w:r>
      <w:r w:rsidRPr="006764D1">
        <w:t xml:space="preserve">The ingredients contained within the </w:t>
      </w:r>
      <w:r w:rsidR="00F617D6">
        <w:t>formula base</w:t>
      </w:r>
      <w:r w:rsidRPr="006764D1">
        <w:t xml:space="preserve"> were:</w:t>
      </w:r>
    </w:p>
    <w:p w14:paraId="7D6B5BE6" w14:textId="57B5B8E0" w:rsidR="0097061B" w:rsidRPr="00B448CB" w:rsidRDefault="008515DC" w:rsidP="00A223BE">
      <w:pPr>
        <w:spacing w:line="480" w:lineRule="auto"/>
        <w:jc w:val="both"/>
      </w:pPr>
      <w:r w:rsidRPr="00FE27B1">
        <w:t>Aqua,</w:t>
      </w:r>
      <w:r>
        <w:t xml:space="preserve"> </w:t>
      </w:r>
      <w:proofErr w:type="spellStart"/>
      <w:r w:rsidRPr="00FE27B1">
        <w:t>Cyclopentasiloxane</w:t>
      </w:r>
      <w:proofErr w:type="spellEnd"/>
      <w:r>
        <w:t xml:space="preserve">, </w:t>
      </w:r>
      <w:proofErr w:type="spellStart"/>
      <w:r w:rsidRPr="00FE27B1">
        <w:t>Dipropylene</w:t>
      </w:r>
      <w:proofErr w:type="spellEnd"/>
      <w:r w:rsidRPr="00FE27B1">
        <w:t xml:space="preserve"> Glycol</w:t>
      </w:r>
      <w:r>
        <w:t xml:space="preserve">, </w:t>
      </w:r>
      <w:r w:rsidRPr="000D2012">
        <w:t>Propanediol</w:t>
      </w:r>
      <w:r>
        <w:t xml:space="preserve">, </w:t>
      </w:r>
      <w:r w:rsidRPr="000D2012">
        <w:t xml:space="preserve">Tridecyl </w:t>
      </w:r>
      <w:proofErr w:type="spellStart"/>
      <w:r w:rsidRPr="000D2012">
        <w:t>Isononanoate</w:t>
      </w:r>
      <w:proofErr w:type="spellEnd"/>
      <w:r>
        <w:t xml:space="preserve">, </w:t>
      </w:r>
      <w:proofErr w:type="spellStart"/>
      <w:r w:rsidR="009C3AC5" w:rsidRPr="009C3AC5">
        <w:t>P</w:t>
      </w:r>
      <w:r w:rsidR="00D655D0" w:rsidRPr="009C3AC5">
        <w:t>hytosteryl</w:t>
      </w:r>
      <w:proofErr w:type="spellEnd"/>
      <w:r w:rsidR="009C3AC5" w:rsidRPr="009C3AC5">
        <w:t>/</w:t>
      </w:r>
      <w:proofErr w:type="spellStart"/>
      <w:r w:rsidR="009C3AC5" w:rsidRPr="009C3AC5">
        <w:t>O</w:t>
      </w:r>
      <w:r w:rsidR="00D655D0" w:rsidRPr="009C3AC5">
        <w:t>ctyldodecyl</w:t>
      </w:r>
      <w:proofErr w:type="spellEnd"/>
      <w:r w:rsidR="009C3AC5" w:rsidRPr="009C3AC5">
        <w:t xml:space="preserve"> </w:t>
      </w:r>
      <w:proofErr w:type="spellStart"/>
      <w:r w:rsidR="00D655D0" w:rsidRPr="009C3AC5">
        <w:t>Lauroyl</w:t>
      </w:r>
      <w:proofErr w:type="spellEnd"/>
      <w:r w:rsidR="00D655D0" w:rsidRPr="009C3AC5">
        <w:t xml:space="preserve"> Glutamate</w:t>
      </w:r>
      <w:r w:rsidR="00D655D0">
        <w:t>,</w:t>
      </w:r>
      <w:r w:rsidR="00D655D0" w:rsidRPr="009C3AC5">
        <w:t xml:space="preserve"> Glycerin</w:t>
      </w:r>
      <w:r w:rsidR="00D655D0">
        <w:t>,</w:t>
      </w:r>
      <w:r w:rsidR="009C3AC5">
        <w:t xml:space="preserve"> </w:t>
      </w:r>
      <w:r w:rsidRPr="00BC46E0">
        <w:t>Acetyl Glucosamine</w:t>
      </w:r>
      <w:r>
        <w:t xml:space="preserve">, </w:t>
      </w:r>
      <w:r w:rsidRPr="00BC46E0">
        <w:t xml:space="preserve">Hydroxyphenyl </w:t>
      </w:r>
      <w:proofErr w:type="spellStart"/>
      <w:r w:rsidRPr="00BC46E0">
        <w:t>Propamidobenzoic</w:t>
      </w:r>
      <w:proofErr w:type="spellEnd"/>
      <w:r w:rsidRPr="00BC46E0">
        <w:t xml:space="preserve"> Acid</w:t>
      </w:r>
      <w:r>
        <w:t xml:space="preserve">, </w:t>
      </w:r>
      <w:r w:rsidRPr="00BC46E0">
        <w:t>Acetyl Tetrapeptide-2</w:t>
      </w:r>
      <w:r>
        <w:t xml:space="preserve">, </w:t>
      </w:r>
      <w:r w:rsidRPr="00BC46E0">
        <w:t>Glycine Soja (Soybean) Extract</w:t>
      </w:r>
      <w:r>
        <w:t xml:space="preserve">, </w:t>
      </w:r>
      <w:r w:rsidRPr="00BC46E0">
        <w:t>Niacinamide</w:t>
      </w:r>
      <w:r>
        <w:t xml:space="preserve">, </w:t>
      </w:r>
      <w:r w:rsidRPr="00BC46E0">
        <w:t xml:space="preserve">Stephania </w:t>
      </w:r>
      <w:proofErr w:type="spellStart"/>
      <w:r w:rsidRPr="00BC46E0">
        <w:t>Tetrandra</w:t>
      </w:r>
      <w:proofErr w:type="spellEnd"/>
      <w:r w:rsidRPr="00BC46E0">
        <w:t xml:space="preserve"> Extract</w:t>
      </w:r>
      <w:r>
        <w:t xml:space="preserve">, </w:t>
      </w:r>
      <w:r w:rsidRPr="00BC46E0">
        <w:t>Dipotassium Glycyrrhizate</w:t>
      </w:r>
      <w:r>
        <w:t xml:space="preserve">, </w:t>
      </w:r>
      <w:r w:rsidRPr="00BC46E0">
        <w:t>Hydrogenated Phosphatidylcholine</w:t>
      </w:r>
      <w:r>
        <w:t xml:space="preserve">, </w:t>
      </w:r>
      <w:r w:rsidRPr="00BC46E0">
        <w:t>Dipalmitoyl Hydroxyproline</w:t>
      </w:r>
      <w:r>
        <w:t xml:space="preserve">, </w:t>
      </w:r>
      <w:proofErr w:type="spellStart"/>
      <w:r w:rsidRPr="00986C14">
        <w:t>Butyrospermum</w:t>
      </w:r>
      <w:proofErr w:type="spellEnd"/>
      <w:r w:rsidRPr="00986C14">
        <w:t xml:space="preserve"> </w:t>
      </w:r>
      <w:proofErr w:type="spellStart"/>
      <w:r w:rsidRPr="00986C14">
        <w:t>Parkii</w:t>
      </w:r>
      <w:proofErr w:type="spellEnd"/>
      <w:r w:rsidRPr="00986C14">
        <w:t xml:space="preserve"> (Shea) Butter</w:t>
      </w:r>
      <w:r>
        <w:t xml:space="preserve">, </w:t>
      </w:r>
      <w:proofErr w:type="spellStart"/>
      <w:r w:rsidRPr="001E4DCE">
        <w:t>Squalane</w:t>
      </w:r>
      <w:proofErr w:type="spellEnd"/>
      <w:r>
        <w:t>, Ceramide N</w:t>
      </w:r>
      <w:r w:rsidR="00A625A9">
        <w:t>P</w:t>
      </w:r>
      <w:r>
        <w:t xml:space="preserve">, </w:t>
      </w:r>
      <w:proofErr w:type="spellStart"/>
      <w:r>
        <w:t>Glycerophosphoinositol</w:t>
      </w:r>
      <w:proofErr w:type="spellEnd"/>
      <w:r>
        <w:t xml:space="preserve"> Choline, Panthenol, Hydrolyzed Rhodophyceae Extract, Allantoin, Theanine, 4-</w:t>
      </w:r>
      <w:r w:rsidR="009A19DC">
        <w:t>t</w:t>
      </w:r>
      <w:r>
        <w:t xml:space="preserve">-Butylcyclohexanol, Sodium Acetylated Hyaluronate, Sodium Hyaluronate, Sodium Hyaluronate </w:t>
      </w:r>
      <w:proofErr w:type="spellStart"/>
      <w:r>
        <w:t>Crosspolymer</w:t>
      </w:r>
      <w:proofErr w:type="spellEnd"/>
      <w:r>
        <w:t xml:space="preserve">, Hydrolyzed Sodium Hyaluronate, Mauritia </w:t>
      </w:r>
      <w:proofErr w:type="spellStart"/>
      <w:r>
        <w:t>Flexuosa</w:t>
      </w:r>
      <w:proofErr w:type="spellEnd"/>
      <w:r>
        <w:t xml:space="preserve"> Fruit Oil, Adenosine, Superoxide Dismutase, </w:t>
      </w:r>
      <w:proofErr w:type="spellStart"/>
      <w:r>
        <w:t>Mevalonolactone</w:t>
      </w:r>
      <w:proofErr w:type="spellEnd"/>
      <w:r>
        <w:t xml:space="preserve">, Soluble Proteoglycan, Olea Europaea (Olive) Leaf Extract, Calcium Pantetheine Sulfonate, Maris Aqua, Trehalose, Caprylyl Glycol, Butylene Glycol, </w:t>
      </w:r>
      <w:proofErr w:type="spellStart"/>
      <w:r>
        <w:t>Pentylene</w:t>
      </w:r>
      <w:proofErr w:type="spellEnd"/>
      <w:r>
        <w:t xml:space="preserve"> Glycol, </w:t>
      </w:r>
      <w:proofErr w:type="spellStart"/>
      <w:r>
        <w:t>Phytosteryl</w:t>
      </w:r>
      <w:proofErr w:type="spellEnd"/>
      <w:r>
        <w:t>/</w:t>
      </w:r>
      <w:proofErr w:type="spellStart"/>
      <w:r>
        <w:t>Behenyl</w:t>
      </w:r>
      <w:proofErr w:type="spellEnd"/>
      <w:r>
        <w:t>/</w:t>
      </w:r>
      <w:proofErr w:type="spellStart"/>
      <w:r>
        <w:t>Octyldodecyl</w:t>
      </w:r>
      <w:proofErr w:type="spellEnd"/>
      <w:r>
        <w:t xml:space="preserve"> </w:t>
      </w:r>
      <w:proofErr w:type="spellStart"/>
      <w:r>
        <w:t>Lauroyl</w:t>
      </w:r>
      <w:proofErr w:type="spellEnd"/>
      <w:r>
        <w:t xml:space="preserve"> Glutamate, Hydrogenated Lecithin, Caprylic/Capric Triglyceride, Pentaerythrityl </w:t>
      </w:r>
      <w:proofErr w:type="spellStart"/>
      <w:r>
        <w:t>Tetraethylhexanoate</w:t>
      </w:r>
      <w:proofErr w:type="spellEnd"/>
      <w:r>
        <w:t xml:space="preserve">, </w:t>
      </w:r>
      <w:proofErr w:type="spellStart"/>
      <w:r>
        <w:t>Sorbitan</w:t>
      </w:r>
      <w:proofErr w:type="spellEnd"/>
      <w:r>
        <w:t xml:space="preserve"> Stearate, Pentaerythrityl Tetra-Di-</w:t>
      </w:r>
      <w:r w:rsidR="009A19DC">
        <w:t>t</w:t>
      </w:r>
      <w:r>
        <w:t xml:space="preserve">-Butyl </w:t>
      </w:r>
      <w:proofErr w:type="spellStart"/>
      <w:r>
        <w:t>Hydroxyhydrocinnamate</w:t>
      </w:r>
      <w:proofErr w:type="spellEnd"/>
      <w:r>
        <w:t xml:space="preserve">, Phenyl </w:t>
      </w:r>
      <w:proofErr w:type="spellStart"/>
      <w:r>
        <w:t>Trimethicone</w:t>
      </w:r>
      <w:proofErr w:type="spellEnd"/>
      <w:r>
        <w:t xml:space="preserve">, Dimethicone </w:t>
      </w:r>
      <w:proofErr w:type="spellStart"/>
      <w:r>
        <w:t>Crosspolymer</w:t>
      </w:r>
      <w:proofErr w:type="spellEnd"/>
      <w:r>
        <w:t xml:space="preserve">, Polyglyceryl-10 Stearate, Polyglyceryl-3 </w:t>
      </w:r>
      <w:proofErr w:type="spellStart"/>
      <w:r>
        <w:t>Methylglucose</w:t>
      </w:r>
      <w:proofErr w:type="spellEnd"/>
      <w:r>
        <w:t xml:space="preserve"> </w:t>
      </w:r>
      <w:proofErr w:type="spellStart"/>
      <w:r>
        <w:t>Distearate</w:t>
      </w:r>
      <w:proofErr w:type="spellEnd"/>
      <w:r>
        <w:t xml:space="preserve">, Polysorbate 60, </w:t>
      </w:r>
      <w:proofErr w:type="spellStart"/>
      <w:r>
        <w:t>Isostearyl</w:t>
      </w:r>
      <w:proofErr w:type="spellEnd"/>
      <w:r>
        <w:t xml:space="preserve"> Glyceryl Ether, Boron Nitride, Ammonium Acryloyldimethyltaurate/V</w:t>
      </w:r>
      <w:r w:rsidR="00582795">
        <w:t>P</w:t>
      </w:r>
      <w:r>
        <w:t xml:space="preserve"> Copolymer, </w:t>
      </w:r>
      <w:proofErr w:type="spellStart"/>
      <w:r>
        <w:t>Hydroxyacetophenone</w:t>
      </w:r>
      <w:proofErr w:type="spellEnd"/>
      <w:r>
        <w:t xml:space="preserve">, Citric Acid, 1,2-Hexanediol, </w:t>
      </w:r>
      <w:proofErr w:type="spellStart"/>
      <w:r>
        <w:lastRenderedPageBreak/>
        <w:t>Ethylhexylglycerin</w:t>
      </w:r>
      <w:proofErr w:type="spellEnd"/>
      <w:r>
        <w:t xml:space="preserve">, Xanthan Gum, Disodium </w:t>
      </w:r>
      <w:proofErr w:type="spellStart"/>
      <w:r>
        <w:t>Edta</w:t>
      </w:r>
      <w:proofErr w:type="spellEnd"/>
      <w:r>
        <w:t xml:space="preserve">, Phenethyl Alcohol, </w:t>
      </w:r>
      <w:proofErr w:type="spellStart"/>
      <w:r>
        <w:t>Benzotriazolyl</w:t>
      </w:r>
      <w:proofErr w:type="spellEnd"/>
      <w:r>
        <w:t xml:space="preserve"> Dodecyl </w:t>
      </w:r>
      <w:r w:rsidR="00BC5F09">
        <w:t>p</w:t>
      </w:r>
      <w:r>
        <w:t>-Cresol, Phenoxyethanol, Caramel, Parfum.</w:t>
      </w:r>
    </w:p>
    <w:sectPr w:rsidR="0097061B" w:rsidRPr="00B448CB" w:rsidSect="007563C9">
      <w:type w:val="continuous"/>
      <w:pgSz w:w="11909" w:h="16834" w:code="9"/>
      <w:pgMar w:top="1440" w:right="1123" w:bottom="1440" w:left="1123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46F85" w14:textId="77777777" w:rsidR="00301AB5" w:rsidRDefault="00301AB5">
      <w:r>
        <w:separator/>
      </w:r>
    </w:p>
  </w:endnote>
  <w:endnote w:type="continuationSeparator" w:id="0">
    <w:p w14:paraId="2E3BE197" w14:textId="77777777" w:rsidR="00301AB5" w:rsidRDefault="00301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068D8" w14:textId="77777777" w:rsidR="00301AB5" w:rsidRDefault="00301AB5">
      <w:r>
        <w:separator/>
      </w:r>
    </w:p>
  </w:footnote>
  <w:footnote w:type="continuationSeparator" w:id="0">
    <w:p w14:paraId="4B386D57" w14:textId="77777777" w:rsidR="00301AB5" w:rsidRDefault="00301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CEB2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28E9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417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14869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B07B1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DF413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A8626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5A82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8448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ACDF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E9169F54"/>
    <w:lvl w:ilvl="0">
      <w:start w:val="1"/>
      <w:numFmt w:val="decimal"/>
      <w:pStyle w:val="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1" w15:restartNumberingAfterBreak="0">
    <w:nsid w:val="00334A64"/>
    <w:multiLevelType w:val="hybridMultilevel"/>
    <w:tmpl w:val="FA98308E"/>
    <w:lvl w:ilvl="0" w:tplc="0A5837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1210E7F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3" w15:restartNumberingAfterBreak="0">
    <w:nsid w:val="08641B4D"/>
    <w:multiLevelType w:val="hybridMultilevel"/>
    <w:tmpl w:val="BAB8B6E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B241427"/>
    <w:multiLevelType w:val="hybridMultilevel"/>
    <w:tmpl w:val="FE664CD4"/>
    <w:lvl w:ilvl="0" w:tplc="9CA85F8C">
      <w:start w:val="10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5" w15:restartNumberingAfterBreak="0">
    <w:nsid w:val="0C4028D1"/>
    <w:multiLevelType w:val="hybridMultilevel"/>
    <w:tmpl w:val="370EA194"/>
    <w:lvl w:ilvl="0" w:tplc="2A14C5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9112FD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7" w15:restartNumberingAfterBreak="0">
    <w:nsid w:val="149956D9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8" w15:restartNumberingAfterBreak="0">
    <w:nsid w:val="15272860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9" w15:restartNumberingAfterBreak="0">
    <w:nsid w:val="18023061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20" w15:restartNumberingAfterBreak="0">
    <w:nsid w:val="28F44826"/>
    <w:multiLevelType w:val="hybridMultilevel"/>
    <w:tmpl w:val="70B2F1F2"/>
    <w:lvl w:ilvl="0" w:tplc="0B9A91C0">
      <w:start w:val="1"/>
      <w:numFmt w:val="decimal"/>
      <w:lvlText w:val="%1"/>
      <w:lvlJc w:val="left"/>
      <w:pPr>
        <w:tabs>
          <w:tab w:val="num" w:pos="615"/>
        </w:tabs>
        <w:ind w:left="615" w:hanging="360"/>
      </w:pPr>
      <w:rPr>
        <w:rFonts w:hint="default"/>
      </w:rPr>
    </w:lvl>
    <w:lvl w:ilvl="1" w:tplc="93887390">
      <w:start w:val="7"/>
      <w:numFmt w:val="decimal"/>
      <w:lvlText w:val="%2."/>
      <w:lvlJc w:val="left"/>
      <w:pPr>
        <w:tabs>
          <w:tab w:val="num" w:pos="1335"/>
        </w:tabs>
        <w:ind w:left="1335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055"/>
        </w:tabs>
        <w:ind w:left="2055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775"/>
        </w:tabs>
        <w:ind w:left="2775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495"/>
        </w:tabs>
        <w:ind w:left="3495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215"/>
        </w:tabs>
        <w:ind w:left="4215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935"/>
        </w:tabs>
        <w:ind w:left="4935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655"/>
        </w:tabs>
        <w:ind w:left="5655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375"/>
        </w:tabs>
        <w:ind w:left="6375" w:hanging="180"/>
      </w:pPr>
    </w:lvl>
  </w:abstractNum>
  <w:abstractNum w:abstractNumId="21" w15:restartNumberingAfterBreak="0">
    <w:nsid w:val="34B1221D"/>
    <w:multiLevelType w:val="hybridMultilevel"/>
    <w:tmpl w:val="F7285BB8"/>
    <w:lvl w:ilvl="0" w:tplc="A31633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C44C03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23" w15:restartNumberingAfterBreak="0">
    <w:nsid w:val="3AEE7A45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4" w15:restartNumberingAfterBreak="0">
    <w:nsid w:val="3B3C21FD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5" w15:restartNumberingAfterBreak="0">
    <w:nsid w:val="3DD43CCF"/>
    <w:multiLevelType w:val="hybridMultilevel"/>
    <w:tmpl w:val="A32A04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940ED7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27" w15:restartNumberingAfterBreak="0">
    <w:nsid w:val="46EF04E3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8" w15:restartNumberingAfterBreak="0">
    <w:nsid w:val="472E6B8B"/>
    <w:multiLevelType w:val="hybridMultilevel"/>
    <w:tmpl w:val="BA1688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941066C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0" w15:restartNumberingAfterBreak="0">
    <w:nsid w:val="4A4C0D4F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1" w15:restartNumberingAfterBreak="0">
    <w:nsid w:val="4ACD5A3B"/>
    <w:multiLevelType w:val="hybridMultilevel"/>
    <w:tmpl w:val="93EE7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791C1D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33" w15:restartNumberingAfterBreak="0">
    <w:nsid w:val="5D8746FC"/>
    <w:multiLevelType w:val="hybridMultilevel"/>
    <w:tmpl w:val="957AFA04"/>
    <w:lvl w:ilvl="0" w:tplc="9BD8226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C62E9E"/>
    <w:multiLevelType w:val="singleLevel"/>
    <w:tmpl w:val="57DC281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5" w15:restartNumberingAfterBreak="0">
    <w:nsid w:val="5FB4444F"/>
    <w:multiLevelType w:val="hybridMultilevel"/>
    <w:tmpl w:val="A9BE8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541532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37" w15:restartNumberingAfterBreak="0">
    <w:nsid w:val="65B11579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38" w15:restartNumberingAfterBreak="0">
    <w:nsid w:val="66231F02"/>
    <w:multiLevelType w:val="hybridMultilevel"/>
    <w:tmpl w:val="20E418CE"/>
    <w:lvl w:ilvl="0" w:tplc="D28C02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184BEA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40" w15:restartNumberingAfterBreak="0">
    <w:nsid w:val="6BE867C8"/>
    <w:multiLevelType w:val="hybridMultilevel"/>
    <w:tmpl w:val="6E4E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FB4910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42" w15:restartNumberingAfterBreak="0">
    <w:nsid w:val="729E718B"/>
    <w:multiLevelType w:val="hybridMultilevel"/>
    <w:tmpl w:val="4B4C27D2"/>
    <w:lvl w:ilvl="0" w:tplc="0D1A230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9F50C2"/>
    <w:multiLevelType w:val="singleLevel"/>
    <w:tmpl w:val="CB0E71A4"/>
    <w:lvl w:ilvl="0">
      <w:start w:val="1"/>
      <w:numFmt w:val="none"/>
      <w:lvlText w:val="Keywords: "/>
      <w:legacy w:legacy="1" w:legacySpace="0" w:legacyIndent="360"/>
      <w:lvlJc w:val="left"/>
      <w:pPr>
        <w:ind w:left="360" w:hanging="360"/>
      </w:pPr>
    </w:lvl>
  </w:abstractNum>
  <w:abstractNum w:abstractNumId="44" w15:restartNumberingAfterBreak="0">
    <w:nsid w:val="7BF53003"/>
    <w:multiLevelType w:val="hybridMultilevel"/>
    <w:tmpl w:val="F666572A"/>
    <w:lvl w:ilvl="0" w:tplc="DA44EEBA">
      <w:start w:val="12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1216938669">
    <w:abstractNumId w:val="10"/>
  </w:num>
  <w:num w:numId="2" w16cid:durableId="782462760">
    <w:abstractNumId w:val="36"/>
  </w:num>
  <w:num w:numId="3" w16cid:durableId="853808157">
    <w:abstractNumId w:val="19"/>
  </w:num>
  <w:num w:numId="4" w16cid:durableId="1395472431">
    <w:abstractNumId w:val="43"/>
  </w:num>
  <w:num w:numId="5" w16cid:durableId="1013921528">
    <w:abstractNumId w:val="24"/>
  </w:num>
  <w:num w:numId="6" w16cid:durableId="1973250169">
    <w:abstractNumId w:val="27"/>
  </w:num>
  <w:num w:numId="7" w16cid:durableId="2029913429">
    <w:abstractNumId w:val="18"/>
  </w:num>
  <w:num w:numId="8" w16cid:durableId="1345285596">
    <w:abstractNumId w:val="34"/>
  </w:num>
  <w:num w:numId="9" w16cid:durableId="2105344257">
    <w:abstractNumId w:val="30"/>
  </w:num>
  <w:num w:numId="10" w16cid:durableId="1541287669">
    <w:abstractNumId w:val="29"/>
  </w:num>
  <w:num w:numId="11" w16cid:durableId="725638920">
    <w:abstractNumId w:val="17"/>
  </w:num>
  <w:num w:numId="12" w16cid:durableId="1310286046">
    <w:abstractNumId w:val="16"/>
  </w:num>
  <w:num w:numId="13" w16cid:durableId="1244534725">
    <w:abstractNumId w:val="37"/>
  </w:num>
  <w:num w:numId="14" w16cid:durableId="1145243204">
    <w:abstractNumId w:val="41"/>
  </w:num>
  <w:num w:numId="15" w16cid:durableId="1869445334">
    <w:abstractNumId w:val="22"/>
  </w:num>
  <w:num w:numId="16" w16cid:durableId="1863200069">
    <w:abstractNumId w:val="39"/>
  </w:num>
  <w:num w:numId="17" w16cid:durableId="216626693">
    <w:abstractNumId w:val="12"/>
  </w:num>
  <w:num w:numId="18" w16cid:durableId="781463466">
    <w:abstractNumId w:val="23"/>
  </w:num>
  <w:num w:numId="19" w16cid:durableId="1548176181">
    <w:abstractNumId w:val="26"/>
  </w:num>
  <w:num w:numId="20" w16cid:durableId="791441004">
    <w:abstractNumId w:val="32"/>
  </w:num>
  <w:num w:numId="21" w16cid:durableId="123043787">
    <w:abstractNumId w:val="28"/>
  </w:num>
  <w:num w:numId="22" w16cid:durableId="715543321">
    <w:abstractNumId w:val="21"/>
  </w:num>
  <w:num w:numId="23" w16cid:durableId="1657102481">
    <w:abstractNumId w:val="13"/>
  </w:num>
  <w:num w:numId="24" w16cid:durableId="459881000">
    <w:abstractNumId w:val="9"/>
  </w:num>
  <w:num w:numId="25" w16cid:durableId="844978164">
    <w:abstractNumId w:val="7"/>
  </w:num>
  <w:num w:numId="26" w16cid:durableId="550774326">
    <w:abstractNumId w:val="6"/>
  </w:num>
  <w:num w:numId="27" w16cid:durableId="1785416955">
    <w:abstractNumId w:val="5"/>
  </w:num>
  <w:num w:numId="28" w16cid:durableId="1109934060">
    <w:abstractNumId w:val="4"/>
  </w:num>
  <w:num w:numId="29" w16cid:durableId="1827240859">
    <w:abstractNumId w:val="8"/>
  </w:num>
  <w:num w:numId="30" w16cid:durableId="1297952123">
    <w:abstractNumId w:val="3"/>
  </w:num>
  <w:num w:numId="31" w16cid:durableId="427626549">
    <w:abstractNumId w:val="2"/>
  </w:num>
  <w:num w:numId="32" w16cid:durableId="706178173">
    <w:abstractNumId w:val="1"/>
  </w:num>
  <w:num w:numId="33" w16cid:durableId="985549757">
    <w:abstractNumId w:val="0"/>
  </w:num>
  <w:num w:numId="34" w16cid:durableId="543560406">
    <w:abstractNumId w:val="20"/>
  </w:num>
  <w:num w:numId="35" w16cid:durableId="2004819062">
    <w:abstractNumId w:val="14"/>
  </w:num>
  <w:num w:numId="36" w16cid:durableId="845092486">
    <w:abstractNumId w:val="44"/>
  </w:num>
  <w:num w:numId="37" w16cid:durableId="1164711079">
    <w:abstractNumId w:val="42"/>
  </w:num>
  <w:num w:numId="38" w16cid:durableId="756754976">
    <w:abstractNumId w:val="11"/>
  </w:num>
  <w:num w:numId="39" w16cid:durableId="1021320425">
    <w:abstractNumId w:val="38"/>
  </w:num>
  <w:num w:numId="40" w16cid:durableId="2000109474">
    <w:abstractNumId w:val="15"/>
  </w:num>
  <w:num w:numId="41" w16cid:durableId="1553080736">
    <w:abstractNumId w:val="25"/>
  </w:num>
  <w:num w:numId="42" w16cid:durableId="217590536">
    <w:abstractNumId w:val="35"/>
  </w:num>
  <w:num w:numId="43" w16cid:durableId="1796559295">
    <w:abstractNumId w:val="33"/>
  </w:num>
  <w:num w:numId="44" w16cid:durableId="189150051">
    <w:abstractNumId w:val="40"/>
  </w:num>
  <w:num w:numId="45" w16cid:durableId="142056589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bordersDoNotSurroundHeader/>
  <w:bordersDoNotSurroundFooter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546A"/>
    <w:rsid w:val="00000A53"/>
    <w:rsid w:val="000011C0"/>
    <w:rsid w:val="00001357"/>
    <w:rsid w:val="00001913"/>
    <w:rsid w:val="0000213B"/>
    <w:rsid w:val="000042D0"/>
    <w:rsid w:val="00005AC7"/>
    <w:rsid w:val="00007118"/>
    <w:rsid w:val="00010A42"/>
    <w:rsid w:val="00010FA3"/>
    <w:rsid w:val="00011E23"/>
    <w:rsid w:val="00013F63"/>
    <w:rsid w:val="00013FCB"/>
    <w:rsid w:val="000146F5"/>
    <w:rsid w:val="000160AA"/>
    <w:rsid w:val="00016792"/>
    <w:rsid w:val="00017B41"/>
    <w:rsid w:val="0002018E"/>
    <w:rsid w:val="00021619"/>
    <w:rsid w:val="00022E01"/>
    <w:rsid w:val="000230A3"/>
    <w:rsid w:val="000279B2"/>
    <w:rsid w:val="00027B09"/>
    <w:rsid w:val="00032D22"/>
    <w:rsid w:val="00033A47"/>
    <w:rsid w:val="00044179"/>
    <w:rsid w:val="00044DC4"/>
    <w:rsid w:val="00051B70"/>
    <w:rsid w:val="00053582"/>
    <w:rsid w:val="00054E00"/>
    <w:rsid w:val="000570DF"/>
    <w:rsid w:val="000573F9"/>
    <w:rsid w:val="000635C1"/>
    <w:rsid w:val="00063B3C"/>
    <w:rsid w:val="00065876"/>
    <w:rsid w:val="000662BF"/>
    <w:rsid w:val="00066EE9"/>
    <w:rsid w:val="00074A2B"/>
    <w:rsid w:val="00075A12"/>
    <w:rsid w:val="00076F71"/>
    <w:rsid w:val="000801FD"/>
    <w:rsid w:val="00082562"/>
    <w:rsid w:val="00084340"/>
    <w:rsid w:val="000849AB"/>
    <w:rsid w:val="00085D1D"/>
    <w:rsid w:val="000873A4"/>
    <w:rsid w:val="00091CA3"/>
    <w:rsid w:val="00094BF2"/>
    <w:rsid w:val="0009570E"/>
    <w:rsid w:val="000A05A6"/>
    <w:rsid w:val="000A3662"/>
    <w:rsid w:val="000A444E"/>
    <w:rsid w:val="000A60B2"/>
    <w:rsid w:val="000A6216"/>
    <w:rsid w:val="000A6A36"/>
    <w:rsid w:val="000A6E21"/>
    <w:rsid w:val="000A7B46"/>
    <w:rsid w:val="000C3A55"/>
    <w:rsid w:val="000C5735"/>
    <w:rsid w:val="000D0727"/>
    <w:rsid w:val="000D2012"/>
    <w:rsid w:val="000D300C"/>
    <w:rsid w:val="000D4D85"/>
    <w:rsid w:val="000D6088"/>
    <w:rsid w:val="000D69E8"/>
    <w:rsid w:val="000E1DE8"/>
    <w:rsid w:val="000E37EF"/>
    <w:rsid w:val="000E4202"/>
    <w:rsid w:val="000E498F"/>
    <w:rsid w:val="000E7BED"/>
    <w:rsid w:val="000F3A4E"/>
    <w:rsid w:val="00110039"/>
    <w:rsid w:val="001146CF"/>
    <w:rsid w:val="00116205"/>
    <w:rsid w:val="0011645A"/>
    <w:rsid w:val="00117EC2"/>
    <w:rsid w:val="001262B7"/>
    <w:rsid w:val="00130FD5"/>
    <w:rsid w:val="00131852"/>
    <w:rsid w:val="001341BB"/>
    <w:rsid w:val="00136578"/>
    <w:rsid w:val="00136CF1"/>
    <w:rsid w:val="00137FC7"/>
    <w:rsid w:val="00140D50"/>
    <w:rsid w:val="001427F3"/>
    <w:rsid w:val="001435CD"/>
    <w:rsid w:val="00143F93"/>
    <w:rsid w:val="0014678A"/>
    <w:rsid w:val="00146D20"/>
    <w:rsid w:val="00147A87"/>
    <w:rsid w:val="00153808"/>
    <w:rsid w:val="0015410A"/>
    <w:rsid w:val="0015473E"/>
    <w:rsid w:val="00156826"/>
    <w:rsid w:val="001575AD"/>
    <w:rsid w:val="00164C28"/>
    <w:rsid w:val="00166015"/>
    <w:rsid w:val="00167317"/>
    <w:rsid w:val="00170082"/>
    <w:rsid w:val="00170177"/>
    <w:rsid w:val="00170E84"/>
    <w:rsid w:val="00172CE1"/>
    <w:rsid w:val="001759B1"/>
    <w:rsid w:val="00177F5E"/>
    <w:rsid w:val="00180A18"/>
    <w:rsid w:val="00181F26"/>
    <w:rsid w:val="00183A52"/>
    <w:rsid w:val="00184863"/>
    <w:rsid w:val="00185C50"/>
    <w:rsid w:val="001905D1"/>
    <w:rsid w:val="00194C1F"/>
    <w:rsid w:val="00195516"/>
    <w:rsid w:val="00197DA1"/>
    <w:rsid w:val="001A01AC"/>
    <w:rsid w:val="001A0A46"/>
    <w:rsid w:val="001A4D04"/>
    <w:rsid w:val="001B08E8"/>
    <w:rsid w:val="001B0CEA"/>
    <w:rsid w:val="001B0D96"/>
    <w:rsid w:val="001B1970"/>
    <w:rsid w:val="001B1D57"/>
    <w:rsid w:val="001B34E1"/>
    <w:rsid w:val="001B6028"/>
    <w:rsid w:val="001C0AB2"/>
    <w:rsid w:val="001C61BC"/>
    <w:rsid w:val="001C6C9E"/>
    <w:rsid w:val="001D1FB3"/>
    <w:rsid w:val="001D4757"/>
    <w:rsid w:val="001D4856"/>
    <w:rsid w:val="001D6CE2"/>
    <w:rsid w:val="001E14AD"/>
    <w:rsid w:val="001E19D9"/>
    <w:rsid w:val="001E2ED7"/>
    <w:rsid w:val="001E4135"/>
    <w:rsid w:val="001E4DCE"/>
    <w:rsid w:val="001E561F"/>
    <w:rsid w:val="001E642C"/>
    <w:rsid w:val="001E6A6A"/>
    <w:rsid w:val="001E71A8"/>
    <w:rsid w:val="001F0292"/>
    <w:rsid w:val="001F13B4"/>
    <w:rsid w:val="001F61AE"/>
    <w:rsid w:val="001F7D14"/>
    <w:rsid w:val="002036A4"/>
    <w:rsid w:val="00205279"/>
    <w:rsid w:val="002105A7"/>
    <w:rsid w:val="002132A8"/>
    <w:rsid w:val="00220332"/>
    <w:rsid w:val="00223D57"/>
    <w:rsid w:val="00226664"/>
    <w:rsid w:val="00226CB8"/>
    <w:rsid w:val="00227CFF"/>
    <w:rsid w:val="0023303B"/>
    <w:rsid w:val="0023348C"/>
    <w:rsid w:val="00236774"/>
    <w:rsid w:val="0023722C"/>
    <w:rsid w:val="00240E32"/>
    <w:rsid w:val="00246699"/>
    <w:rsid w:val="00247A48"/>
    <w:rsid w:val="002523CE"/>
    <w:rsid w:val="00254E09"/>
    <w:rsid w:val="00254F62"/>
    <w:rsid w:val="002554EC"/>
    <w:rsid w:val="002556A4"/>
    <w:rsid w:val="00256612"/>
    <w:rsid w:val="00263318"/>
    <w:rsid w:val="00265520"/>
    <w:rsid w:val="002678CC"/>
    <w:rsid w:val="002703AB"/>
    <w:rsid w:val="002706DA"/>
    <w:rsid w:val="00270C0F"/>
    <w:rsid w:val="00272337"/>
    <w:rsid w:val="00274E65"/>
    <w:rsid w:val="002762AE"/>
    <w:rsid w:val="00276F9B"/>
    <w:rsid w:val="0027706D"/>
    <w:rsid w:val="002800DB"/>
    <w:rsid w:val="00281CBE"/>
    <w:rsid w:val="002853DB"/>
    <w:rsid w:val="00285F9A"/>
    <w:rsid w:val="0028676C"/>
    <w:rsid w:val="002868D1"/>
    <w:rsid w:val="002908CB"/>
    <w:rsid w:val="00293BF6"/>
    <w:rsid w:val="0029750D"/>
    <w:rsid w:val="002A1435"/>
    <w:rsid w:val="002A25F2"/>
    <w:rsid w:val="002A436E"/>
    <w:rsid w:val="002A5209"/>
    <w:rsid w:val="002B10C6"/>
    <w:rsid w:val="002B32B8"/>
    <w:rsid w:val="002B4DED"/>
    <w:rsid w:val="002C0556"/>
    <w:rsid w:val="002C144D"/>
    <w:rsid w:val="002C1605"/>
    <w:rsid w:val="002D165F"/>
    <w:rsid w:val="002D2111"/>
    <w:rsid w:val="002D64D4"/>
    <w:rsid w:val="002E313A"/>
    <w:rsid w:val="002E43B1"/>
    <w:rsid w:val="002E4B64"/>
    <w:rsid w:val="002E6B5D"/>
    <w:rsid w:val="002E7F2E"/>
    <w:rsid w:val="002F2758"/>
    <w:rsid w:val="002F2DF0"/>
    <w:rsid w:val="002F32E6"/>
    <w:rsid w:val="002F4280"/>
    <w:rsid w:val="002F4D97"/>
    <w:rsid w:val="00300297"/>
    <w:rsid w:val="00301AB5"/>
    <w:rsid w:val="00303FE7"/>
    <w:rsid w:val="003115BE"/>
    <w:rsid w:val="00312678"/>
    <w:rsid w:val="00313DAD"/>
    <w:rsid w:val="00314387"/>
    <w:rsid w:val="00316D9A"/>
    <w:rsid w:val="00317FF8"/>
    <w:rsid w:val="003205D3"/>
    <w:rsid w:val="00327DAD"/>
    <w:rsid w:val="003313CB"/>
    <w:rsid w:val="003335E2"/>
    <w:rsid w:val="00334D07"/>
    <w:rsid w:val="003356E2"/>
    <w:rsid w:val="003412CD"/>
    <w:rsid w:val="0034339A"/>
    <w:rsid w:val="00347DC3"/>
    <w:rsid w:val="003515F1"/>
    <w:rsid w:val="00351B31"/>
    <w:rsid w:val="00354587"/>
    <w:rsid w:val="00360C63"/>
    <w:rsid w:val="00360E95"/>
    <w:rsid w:val="00365224"/>
    <w:rsid w:val="003672FC"/>
    <w:rsid w:val="00375AB7"/>
    <w:rsid w:val="00375B66"/>
    <w:rsid w:val="0038046A"/>
    <w:rsid w:val="00381882"/>
    <w:rsid w:val="0038748B"/>
    <w:rsid w:val="00390D73"/>
    <w:rsid w:val="003922D3"/>
    <w:rsid w:val="00392897"/>
    <w:rsid w:val="0039331A"/>
    <w:rsid w:val="003967D4"/>
    <w:rsid w:val="00396E3C"/>
    <w:rsid w:val="00397C22"/>
    <w:rsid w:val="00397D26"/>
    <w:rsid w:val="003A169D"/>
    <w:rsid w:val="003A206E"/>
    <w:rsid w:val="003A2A3B"/>
    <w:rsid w:val="003B14E1"/>
    <w:rsid w:val="003B1BA8"/>
    <w:rsid w:val="003B1F24"/>
    <w:rsid w:val="003B2B6E"/>
    <w:rsid w:val="003B3475"/>
    <w:rsid w:val="003C11F5"/>
    <w:rsid w:val="003C2A2C"/>
    <w:rsid w:val="003C2C7E"/>
    <w:rsid w:val="003C3467"/>
    <w:rsid w:val="003C41D9"/>
    <w:rsid w:val="003C7B2A"/>
    <w:rsid w:val="003C7C90"/>
    <w:rsid w:val="003D102C"/>
    <w:rsid w:val="003D2D8D"/>
    <w:rsid w:val="003D3647"/>
    <w:rsid w:val="003D37EB"/>
    <w:rsid w:val="003D513B"/>
    <w:rsid w:val="003E0952"/>
    <w:rsid w:val="003E1176"/>
    <w:rsid w:val="003E1DC0"/>
    <w:rsid w:val="003E39DB"/>
    <w:rsid w:val="003E3BC4"/>
    <w:rsid w:val="003E4F42"/>
    <w:rsid w:val="003E7DE7"/>
    <w:rsid w:val="003F5CFF"/>
    <w:rsid w:val="0041148F"/>
    <w:rsid w:val="00413B70"/>
    <w:rsid w:val="00413F89"/>
    <w:rsid w:val="00417469"/>
    <w:rsid w:val="00421174"/>
    <w:rsid w:val="004214F8"/>
    <w:rsid w:val="0042279B"/>
    <w:rsid w:val="0042318A"/>
    <w:rsid w:val="00426FD7"/>
    <w:rsid w:val="0043445E"/>
    <w:rsid w:val="0043611C"/>
    <w:rsid w:val="00436755"/>
    <w:rsid w:val="00437756"/>
    <w:rsid w:val="00437FE7"/>
    <w:rsid w:val="00441687"/>
    <w:rsid w:val="0044559A"/>
    <w:rsid w:val="004458DB"/>
    <w:rsid w:val="00446C2B"/>
    <w:rsid w:val="00447D24"/>
    <w:rsid w:val="004547E1"/>
    <w:rsid w:val="00457B99"/>
    <w:rsid w:val="0046268E"/>
    <w:rsid w:val="00463134"/>
    <w:rsid w:val="0046545E"/>
    <w:rsid w:val="004654F0"/>
    <w:rsid w:val="00465DC2"/>
    <w:rsid w:val="00466133"/>
    <w:rsid w:val="00466184"/>
    <w:rsid w:val="00466BFA"/>
    <w:rsid w:val="00471A75"/>
    <w:rsid w:val="00473B91"/>
    <w:rsid w:val="004748EA"/>
    <w:rsid w:val="00476991"/>
    <w:rsid w:val="00477A6B"/>
    <w:rsid w:val="0048051F"/>
    <w:rsid w:val="00480C72"/>
    <w:rsid w:val="004822C7"/>
    <w:rsid w:val="00484931"/>
    <w:rsid w:val="00485A62"/>
    <w:rsid w:val="00486246"/>
    <w:rsid w:val="004909E9"/>
    <w:rsid w:val="00491305"/>
    <w:rsid w:val="004924A6"/>
    <w:rsid w:val="0049564D"/>
    <w:rsid w:val="004A19E5"/>
    <w:rsid w:val="004A3825"/>
    <w:rsid w:val="004A3D00"/>
    <w:rsid w:val="004B1D7D"/>
    <w:rsid w:val="004B4775"/>
    <w:rsid w:val="004B5DCD"/>
    <w:rsid w:val="004B7392"/>
    <w:rsid w:val="004C3553"/>
    <w:rsid w:val="004C3F56"/>
    <w:rsid w:val="004C7F2B"/>
    <w:rsid w:val="004D328D"/>
    <w:rsid w:val="004D539E"/>
    <w:rsid w:val="004D5AA2"/>
    <w:rsid w:val="004D66B3"/>
    <w:rsid w:val="004E02CB"/>
    <w:rsid w:val="004E4A41"/>
    <w:rsid w:val="004E4BB5"/>
    <w:rsid w:val="004E52D7"/>
    <w:rsid w:val="004F3831"/>
    <w:rsid w:val="004F47D2"/>
    <w:rsid w:val="005005AD"/>
    <w:rsid w:val="00505278"/>
    <w:rsid w:val="0051152A"/>
    <w:rsid w:val="00512A36"/>
    <w:rsid w:val="00516A04"/>
    <w:rsid w:val="00517999"/>
    <w:rsid w:val="005228DB"/>
    <w:rsid w:val="00523474"/>
    <w:rsid w:val="005308BB"/>
    <w:rsid w:val="005364FC"/>
    <w:rsid w:val="00536773"/>
    <w:rsid w:val="00537589"/>
    <w:rsid w:val="00537A3F"/>
    <w:rsid w:val="00544AEA"/>
    <w:rsid w:val="005455E6"/>
    <w:rsid w:val="005470C9"/>
    <w:rsid w:val="00547FB1"/>
    <w:rsid w:val="00551F8A"/>
    <w:rsid w:val="00552A33"/>
    <w:rsid w:val="00560339"/>
    <w:rsid w:val="00561DAE"/>
    <w:rsid w:val="00562690"/>
    <w:rsid w:val="00564356"/>
    <w:rsid w:val="00564633"/>
    <w:rsid w:val="00565F53"/>
    <w:rsid w:val="00566A75"/>
    <w:rsid w:val="00572A1C"/>
    <w:rsid w:val="00573E49"/>
    <w:rsid w:val="00574779"/>
    <w:rsid w:val="005747A3"/>
    <w:rsid w:val="00580122"/>
    <w:rsid w:val="00582795"/>
    <w:rsid w:val="005834ED"/>
    <w:rsid w:val="005901FE"/>
    <w:rsid w:val="005902EA"/>
    <w:rsid w:val="0059192E"/>
    <w:rsid w:val="00592C96"/>
    <w:rsid w:val="00594058"/>
    <w:rsid w:val="00594CBB"/>
    <w:rsid w:val="0059529B"/>
    <w:rsid w:val="005955A1"/>
    <w:rsid w:val="00595BB6"/>
    <w:rsid w:val="005A02B6"/>
    <w:rsid w:val="005A6D4F"/>
    <w:rsid w:val="005B3C8E"/>
    <w:rsid w:val="005C158D"/>
    <w:rsid w:val="005C714E"/>
    <w:rsid w:val="005D3992"/>
    <w:rsid w:val="005D5D2B"/>
    <w:rsid w:val="005D6B14"/>
    <w:rsid w:val="005E1D4D"/>
    <w:rsid w:val="005E277A"/>
    <w:rsid w:val="005E2953"/>
    <w:rsid w:val="005E40C2"/>
    <w:rsid w:val="005E41D2"/>
    <w:rsid w:val="005E4882"/>
    <w:rsid w:val="005E4A04"/>
    <w:rsid w:val="005E4EB4"/>
    <w:rsid w:val="005E5919"/>
    <w:rsid w:val="005E7BC9"/>
    <w:rsid w:val="005F05DF"/>
    <w:rsid w:val="005F63E4"/>
    <w:rsid w:val="005F67DC"/>
    <w:rsid w:val="00600550"/>
    <w:rsid w:val="00600E54"/>
    <w:rsid w:val="0060467B"/>
    <w:rsid w:val="00605A67"/>
    <w:rsid w:val="00614CE0"/>
    <w:rsid w:val="00615D4A"/>
    <w:rsid w:val="00621497"/>
    <w:rsid w:val="00622484"/>
    <w:rsid w:val="0062638C"/>
    <w:rsid w:val="00631887"/>
    <w:rsid w:val="00633378"/>
    <w:rsid w:val="00636604"/>
    <w:rsid w:val="00645173"/>
    <w:rsid w:val="00653A57"/>
    <w:rsid w:val="006612B2"/>
    <w:rsid w:val="00661D49"/>
    <w:rsid w:val="006622A6"/>
    <w:rsid w:val="00665895"/>
    <w:rsid w:val="00665F8F"/>
    <w:rsid w:val="00666A28"/>
    <w:rsid w:val="00667044"/>
    <w:rsid w:val="006745BB"/>
    <w:rsid w:val="006764D1"/>
    <w:rsid w:val="00682488"/>
    <w:rsid w:val="00682C91"/>
    <w:rsid w:val="00696988"/>
    <w:rsid w:val="006A0E54"/>
    <w:rsid w:val="006A3697"/>
    <w:rsid w:val="006A3CA7"/>
    <w:rsid w:val="006A79F6"/>
    <w:rsid w:val="006B2AA6"/>
    <w:rsid w:val="006B3D8F"/>
    <w:rsid w:val="006B623B"/>
    <w:rsid w:val="006B68A3"/>
    <w:rsid w:val="006B7DEF"/>
    <w:rsid w:val="006C3995"/>
    <w:rsid w:val="006D11D7"/>
    <w:rsid w:val="006D45F1"/>
    <w:rsid w:val="006D65D9"/>
    <w:rsid w:val="006D7413"/>
    <w:rsid w:val="006E08C3"/>
    <w:rsid w:val="006E0B64"/>
    <w:rsid w:val="006E1131"/>
    <w:rsid w:val="006E14BA"/>
    <w:rsid w:val="006E24BE"/>
    <w:rsid w:val="006E27FB"/>
    <w:rsid w:val="006E3DCA"/>
    <w:rsid w:val="006E5648"/>
    <w:rsid w:val="006E6E6E"/>
    <w:rsid w:val="006E6FBC"/>
    <w:rsid w:val="006E79B7"/>
    <w:rsid w:val="006E7A41"/>
    <w:rsid w:val="006F5BA8"/>
    <w:rsid w:val="006F658A"/>
    <w:rsid w:val="006F76C2"/>
    <w:rsid w:val="006F794E"/>
    <w:rsid w:val="00704D8E"/>
    <w:rsid w:val="00711B38"/>
    <w:rsid w:val="00711D56"/>
    <w:rsid w:val="0071358C"/>
    <w:rsid w:val="00713982"/>
    <w:rsid w:val="00713B8C"/>
    <w:rsid w:val="00717537"/>
    <w:rsid w:val="007178ED"/>
    <w:rsid w:val="00720174"/>
    <w:rsid w:val="0072176D"/>
    <w:rsid w:val="0072327A"/>
    <w:rsid w:val="00724883"/>
    <w:rsid w:val="00731155"/>
    <w:rsid w:val="00732538"/>
    <w:rsid w:val="007376F5"/>
    <w:rsid w:val="007425CA"/>
    <w:rsid w:val="00745F3C"/>
    <w:rsid w:val="00745FFA"/>
    <w:rsid w:val="00750254"/>
    <w:rsid w:val="007554B4"/>
    <w:rsid w:val="007563C9"/>
    <w:rsid w:val="0075709C"/>
    <w:rsid w:val="0076080D"/>
    <w:rsid w:val="00761691"/>
    <w:rsid w:val="00765679"/>
    <w:rsid w:val="0077087D"/>
    <w:rsid w:val="007730F0"/>
    <w:rsid w:val="0077320A"/>
    <w:rsid w:val="00773A82"/>
    <w:rsid w:val="007755C4"/>
    <w:rsid w:val="007818B4"/>
    <w:rsid w:val="00781EC2"/>
    <w:rsid w:val="007843AD"/>
    <w:rsid w:val="00785698"/>
    <w:rsid w:val="00786870"/>
    <w:rsid w:val="0079256D"/>
    <w:rsid w:val="00797B72"/>
    <w:rsid w:val="007A1E49"/>
    <w:rsid w:val="007A26E0"/>
    <w:rsid w:val="007A5D32"/>
    <w:rsid w:val="007B4283"/>
    <w:rsid w:val="007B5521"/>
    <w:rsid w:val="007B59DA"/>
    <w:rsid w:val="007B6454"/>
    <w:rsid w:val="007C3656"/>
    <w:rsid w:val="007D2207"/>
    <w:rsid w:val="007D4E74"/>
    <w:rsid w:val="007D6CAD"/>
    <w:rsid w:val="007D6F23"/>
    <w:rsid w:val="007D74E9"/>
    <w:rsid w:val="007E069A"/>
    <w:rsid w:val="007E0751"/>
    <w:rsid w:val="007E08B7"/>
    <w:rsid w:val="007E0CC0"/>
    <w:rsid w:val="007E61AA"/>
    <w:rsid w:val="007E7F45"/>
    <w:rsid w:val="007F1C11"/>
    <w:rsid w:val="007F23A7"/>
    <w:rsid w:val="007F29FA"/>
    <w:rsid w:val="007F48C8"/>
    <w:rsid w:val="007F4F1E"/>
    <w:rsid w:val="007F5871"/>
    <w:rsid w:val="007F6215"/>
    <w:rsid w:val="00800628"/>
    <w:rsid w:val="00801AA5"/>
    <w:rsid w:val="00801C6B"/>
    <w:rsid w:val="00812EF4"/>
    <w:rsid w:val="00813D20"/>
    <w:rsid w:val="00814778"/>
    <w:rsid w:val="008148D0"/>
    <w:rsid w:val="00816ABB"/>
    <w:rsid w:val="008338AF"/>
    <w:rsid w:val="00835A82"/>
    <w:rsid w:val="008411C9"/>
    <w:rsid w:val="0084309B"/>
    <w:rsid w:val="00846B2E"/>
    <w:rsid w:val="00847980"/>
    <w:rsid w:val="008515DC"/>
    <w:rsid w:val="00851937"/>
    <w:rsid w:val="00854E09"/>
    <w:rsid w:val="00855A69"/>
    <w:rsid w:val="0085622A"/>
    <w:rsid w:val="00860368"/>
    <w:rsid w:val="0086130D"/>
    <w:rsid w:val="00865037"/>
    <w:rsid w:val="0087152B"/>
    <w:rsid w:val="0087795F"/>
    <w:rsid w:val="00883525"/>
    <w:rsid w:val="00883EA7"/>
    <w:rsid w:val="00884E22"/>
    <w:rsid w:val="0088689A"/>
    <w:rsid w:val="00887B54"/>
    <w:rsid w:val="00892292"/>
    <w:rsid w:val="008967F4"/>
    <w:rsid w:val="008A0262"/>
    <w:rsid w:val="008A1D4D"/>
    <w:rsid w:val="008A4291"/>
    <w:rsid w:val="008A4D01"/>
    <w:rsid w:val="008A64A7"/>
    <w:rsid w:val="008B24A3"/>
    <w:rsid w:val="008B388C"/>
    <w:rsid w:val="008B4EA1"/>
    <w:rsid w:val="008B7C3F"/>
    <w:rsid w:val="008B7FA3"/>
    <w:rsid w:val="008C3A1D"/>
    <w:rsid w:val="008C46CD"/>
    <w:rsid w:val="008D0C43"/>
    <w:rsid w:val="008D316B"/>
    <w:rsid w:val="008D4880"/>
    <w:rsid w:val="008D5122"/>
    <w:rsid w:val="008D7856"/>
    <w:rsid w:val="008E37C8"/>
    <w:rsid w:val="008E4C71"/>
    <w:rsid w:val="008E4D29"/>
    <w:rsid w:val="008E5385"/>
    <w:rsid w:val="008E55AF"/>
    <w:rsid w:val="008F1C36"/>
    <w:rsid w:val="008F30DD"/>
    <w:rsid w:val="008F5D77"/>
    <w:rsid w:val="008F7F91"/>
    <w:rsid w:val="0090080A"/>
    <w:rsid w:val="00902716"/>
    <w:rsid w:val="009037E1"/>
    <w:rsid w:val="00903F50"/>
    <w:rsid w:val="0090458B"/>
    <w:rsid w:val="00904ABE"/>
    <w:rsid w:val="00904C48"/>
    <w:rsid w:val="0090558D"/>
    <w:rsid w:val="00907897"/>
    <w:rsid w:val="00915813"/>
    <w:rsid w:val="00917037"/>
    <w:rsid w:val="00924248"/>
    <w:rsid w:val="00926C6C"/>
    <w:rsid w:val="00926F16"/>
    <w:rsid w:val="00927170"/>
    <w:rsid w:val="009311D4"/>
    <w:rsid w:val="00931995"/>
    <w:rsid w:val="00932E6F"/>
    <w:rsid w:val="00933318"/>
    <w:rsid w:val="00934BA4"/>
    <w:rsid w:val="0093649F"/>
    <w:rsid w:val="009409C1"/>
    <w:rsid w:val="00943DC4"/>
    <w:rsid w:val="0094401C"/>
    <w:rsid w:val="00945EF1"/>
    <w:rsid w:val="00946315"/>
    <w:rsid w:val="00950DB6"/>
    <w:rsid w:val="00953B74"/>
    <w:rsid w:val="009557D0"/>
    <w:rsid w:val="00955BC6"/>
    <w:rsid w:val="00964196"/>
    <w:rsid w:val="00964D0C"/>
    <w:rsid w:val="00964E6B"/>
    <w:rsid w:val="009651E7"/>
    <w:rsid w:val="0097061B"/>
    <w:rsid w:val="009720C7"/>
    <w:rsid w:val="00972DEF"/>
    <w:rsid w:val="00974BFA"/>
    <w:rsid w:val="00974D29"/>
    <w:rsid w:val="0098015D"/>
    <w:rsid w:val="009807F1"/>
    <w:rsid w:val="00982CCC"/>
    <w:rsid w:val="0098359F"/>
    <w:rsid w:val="009858C0"/>
    <w:rsid w:val="0098677D"/>
    <w:rsid w:val="00986C14"/>
    <w:rsid w:val="00991704"/>
    <w:rsid w:val="00995F92"/>
    <w:rsid w:val="009A003C"/>
    <w:rsid w:val="009A19DC"/>
    <w:rsid w:val="009A21AD"/>
    <w:rsid w:val="009A6D8C"/>
    <w:rsid w:val="009B2204"/>
    <w:rsid w:val="009B22A6"/>
    <w:rsid w:val="009B57FB"/>
    <w:rsid w:val="009C09E6"/>
    <w:rsid w:val="009C1778"/>
    <w:rsid w:val="009C3AC5"/>
    <w:rsid w:val="009C4350"/>
    <w:rsid w:val="009C5E52"/>
    <w:rsid w:val="009C6C8F"/>
    <w:rsid w:val="009D22D4"/>
    <w:rsid w:val="009D3FD5"/>
    <w:rsid w:val="009D599B"/>
    <w:rsid w:val="009D6A6B"/>
    <w:rsid w:val="009D7D54"/>
    <w:rsid w:val="009E07A7"/>
    <w:rsid w:val="009E2DD7"/>
    <w:rsid w:val="009E79A8"/>
    <w:rsid w:val="009F1BBD"/>
    <w:rsid w:val="00A00CB7"/>
    <w:rsid w:val="00A00E90"/>
    <w:rsid w:val="00A05300"/>
    <w:rsid w:val="00A06714"/>
    <w:rsid w:val="00A12655"/>
    <w:rsid w:val="00A14E6A"/>
    <w:rsid w:val="00A1754E"/>
    <w:rsid w:val="00A223BE"/>
    <w:rsid w:val="00A228CA"/>
    <w:rsid w:val="00A22DAF"/>
    <w:rsid w:val="00A255F7"/>
    <w:rsid w:val="00A30C7B"/>
    <w:rsid w:val="00A328CD"/>
    <w:rsid w:val="00A32D9B"/>
    <w:rsid w:val="00A349E6"/>
    <w:rsid w:val="00A366D1"/>
    <w:rsid w:val="00A42DB9"/>
    <w:rsid w:val="00A443EA"/>
    <w:rsid w:val="00A46641"/>
    <w:rsid w:val="00A47E63"/>
    <w:rsid w:val="00A51721"/>
    <w:rsid w:val="00A5442A"/>
    <w:rsid w:val="00A54C75"/>
    <w:rsid w:val="00A56590"/>
    <w:rsid w:val="00A6071E"/>
    <w:rsid w:val="00A60C84"/>
    <w:rsid w:val="00A618BE"/>
    <w:rsid w:val="00A61F26"/>
    <w:rsid w:val="00A625A9"/>
    <w:rsid w:val="00A66F62"/>
    <w:rsid w:val="00A71C3C"/>
    <w:rsid w:val="00A745D6"/>
    <w:rsid w:val="00A808CE"/>
    <w:rsid w:val="00A810BB"/>
    <w:rsid w:val="00A81661"/>
    <w:rsid w:val="00A8189F"/>
    <w:rsid w:val="00A838F3"/>
    <w:rsid w:val="00A85A64"/>
    <w:rsid w:val="00A8611A"/>
    <w:rsid w:val="00A90B12"/>
    <w:rsid w:val="00A9381D"/>
    <w:rsid w:val="00A94F3B"/>
    <w:rsid w:val="00A96469"/>
    <w:rsid w:val="00A96DB0"/>
    <w:rsid w:val="00A97DEB"/>
    <w:rsid w:val="00AA1CA0"/>
    <w:rsid w:val="00AA2561"/>
    <w:rsid w:val="00AA4654"/>
    <w:rsid w:val="00AA4894"/>
    <w:rsid w:val="00AA7209"/>
    <w:rsid w:val="00AB2159"/>
    <w:rsid w:val="00AB317D"/>
    <w:rsid w:val="00AB4A02"/>
    <w:rsid w:val="00AC0EE7"/>
    <w:rsid w:val="00AC253C"/>
    <w:rsid w:val="00AC2CD1"/>
    <w:rsid w:val="00AC3E85"/>
    <w:rsid w:val="00AC5822"/>
    <w:rsid w:val="00AC656E"/>
    <w:rsid w:val="00AD084E"/>
    <w:rsid w:val="00AD0E2A"/>
    <w:rsid w:val="00AD347D"/>
    <w:rsid w:val="00AD36D6"/>
    <w:rsid w:val="00AD4B9D"/>
    <w:rsid w:val="00AE267B"/>
    <w:rsid w:val="00AE30E2"/>
    <w:rsid w:val="00AE3DB7"/>
    <w:rsid w:val="00AE5734"/>
    <w:rsid w:val="00AF0DB3"/>
    <w:rsid w:val="00AF2B50"/>
    <w:rsid w:val="00AF2CF6"/>
    <w:rsid w:val="00B02D19"/>
    <w:rsid w:val="00B03816"/>
    <w:rsid w:val="00B0754C"/>
    <w:rsid w:val="00B13D4C"/>
    <w:rsid w:val="00B15873"/>
    <w:rsid w:val="00B224A7"/>
    <w:rsid w:val="00B22BE1"/>
    <w:rsid w:val="00B2344C"/>
    <w:rsid w:val="00B240D5"/>
    <w:rsid w:val="00B2578A"/>
    <w:rsid w:val="00B31DA6"/>
    <w:rsid w:val="00B401BB"/>
    <w:rsid w:val="00B41194"/>
    <w:rsid w:val="00B417BF"/>
    <w:rsid w:val="00B448CB"/>
    <w:rsid w:val="00B461A3"/>
    <w:rsid w:val="00B47004"/>
    <w:rsid w:val="00B47DE2"/>
    <w:rsid w:val="00B50230"/>
    <w:rsid w:val="00B518C7"/>
    <w:rsid w:val="00B51C93"/>
    <w:rsid w:val="00B56BB2"/>
    <w:rsid w:val="00B57DBC"/>
    <w:rsid w:val="00B64105"/>
    <w:rsid w:val="00B67AFB"/>
    <w:rsid w:val="00B67E84"/>
    <w:rsid w:val="00B70842"/>
    <w:rsid w:val="00B70B86"/>
    <w:rsid w:val="00B70CAA"/>
    <w:rsid w:val="00B71AC7"/>
    <w:rsid w:val="00B731D1"/>
    <w:rsid w:val="00B76372"/>
    <w:rsid w:val="00B90259"/>
    <w:rsid w:val="00B9342B"/>
    <w:rsid w:val="00B945B5"/>
    <w:rsid w:val="00B977D4"/>
    <w:rsid w:val="00BA0B9F"/>
    <w:rsid w:val="00BA0F99"/>
    <w:rsid w:val="00BA28DD"/>
    <w:rsid w:val="00BA5441"/>
    <w:rsid w:val="00BB00C5"/>
    <w:rsid w:val="00BB3CB9"/>
    <w:rsid w:val="00BB4C83"/>
    <w:rsid w:val="00BC2A6C"/>
    <w:rsid w:val="00BC46E0"/>
    <w:rsid w:val="00BC5CC4"/>
    <w:rsid w:val="00BC5F09"/>
    <w:rsid w:val="00BC7302"/>
    <w:rsid w:val="00BD294D"/>
    <w:rsid w:val="00BD2E70"/>
    <w:rsid w:val="00BD5615"/>
    <w:rsid w:val="00BD5F69"/>
    <w:rsid w:val="00BD6040"/>
    <w:rsid w:val="00BE23CF"/>
    <w:rsid w:val="00BE2DF1"/>
    <w:rsid w:val="00BE3EF5"/>
    <w:rsid w:val="00BE4322"/>
    <w:rsid w:val="00BE43D0"/>
    <w:rsid w:val="00BE5D2B"/>
    <w:rsid w:val="00BE7E53"/>
    <w:rsid w:val="00BE7F11"/>
    <w:rsid w:val="00BF203A"/>
    <w:rsid w:val="00BF7611"/>
    <w:rsid w:val="00C00822"/>
    <w:rsid w:val="00C01B38"/>
    <w:rsid w:val="00C03682"/>
    <w:rsid w:val="00C04F93"/>
    <w:rsid w:val="00C05281"/>
    <w:rsid w:val="00C05C71"/>
    <w:rsid w:val="00C079ED"/>
    <w:rsid w:val="00C113F8"/>
    <w:rsid w:val="00C11EEE"/>
    <w:rsid w:val="00C13CBD"/>
    <w:rsid w:val="00C15BD7"/>
    <w:rsid w:val="00C211BF"/>
    <w:rsid w:val="00C2300B"/>
    <w:rsid w:val="00C268D0"/>
    <w:rsid w:val="00C26942"/>
    <w:rsid w:val="00C278F1"/>
    <w:rsid w:val="00C27982"/>
    <w:rsid w:val="00C32549"/>
    <w:rsid w:val="00C37035"/>
    <w:rsid w:val="00C43ABA"/>
    <w:rsid w:val="00C449F9"/>
    <w:rsid w:val="00C450B9"/>
    <w:rsid w:val="00C459BB"/>
    <w:rsid w:val="00C52EC1"/>
    <w:rsid w:val="00C53214"/>
    <w:rsid w:val="00C55729"/>
    <w:rsid w:val="00C60BFB"/>
    <w:rsid w:val="00C63847"/>
    <w:rsid w:val="00C66CE7"/>
    <w:rsid w:val="00C7000B"/>
    <w:rsid w:val="00C70324"/>
    <w:rsid w:val="00C71176"/>
    <w:rsid w:val="00C72AF2"/>
    <w:rsid w:val="00C73ADD"/>
    <w:rsid w:val="00C80D1F"/>
    <w:rsid w:val="00C812BA"/>
    <w:rsid w:val="00C819DE"/>
    <w:rsid w:val="00C85A38"/>
    <w:rsid w:val="00C8658A"/>
    <w:rsid w:val="00C86A5F"/>
    <w:rsid w:val="00C917B7"/>
    <w:rsid w:val="00C924A5"/>
    <w:rsid w:val="00C9720F"/>
    <w:rsid w:val="00C9791D"/>
    <w:rsid w:val="00CA443F"/>
    <w:rsid w:val="00CB58B3"/>
    <w:rsid w:val="00CB5FD4"/>
    <w:rsid w:val="00CC23C4"/>
    <w:rsid w:val="00CC3512"/>
    <w:rsid w:val="00CC4340"/>
    <w:rsid w:val="00CC460E"/>
    <w:rsid w:val="00CC6AC7"/>
    <w:rsid w:val="00CC772A"/>
    <w:rsid w:val="00CD09D3"/>
    <w:rsid w:val="00CD3EBD"/>
    <w:rsid w:val="00CD5C02"/>
    <w:rsid w:val="00CE68CC"/>
    <w:rsid w:val="00CE6B05"/>
    <w:rsid w:val="00CE77EC"/>
    <w:rsid w:val="00CE7F53"/>
    <w:rsid w:val="00CF1375"/>
    <w:rsid w:val="00CF334F"/>
    <w:rsid w:val="00D01014"/>
    <w:rsid w:val="00D0763D"/>
    <w:rsid w:val="00D1132B"/>
    <w:rsid w:val="00D138E3"/>
    <w:rsid w:val="00D151F0"/>
    <w:rsid w:val="00D1552B"/>
    <w:rsid w:val="00D15EF3"/>
    <w:rsid w:val="00D20825"/>
    <w:rsid w:val="00D26E6E"/>
    <w:rsid w:val="00D30676"/>
    <w:rsid w:val="00D30D4A"/>
    <w:rsid w:val="00D31921"/>
    <w:rsid w:val="00D33B60"/>
    <w:rsid w:val="00D3730E"/>
    <w:rsid w:val="00D47164"/>
    <w:rsid w:val="00D50718"/>
    <w:rsid w:val="00D513A9"/>
    <w:rsid w:val="00D62745"/>
    <w:rsid w:val="00D627F4"/>
    <w:rsid w:val="00D64F2E"/>
    <w:rsid w:val="00D655D0"/>
    <w:rsid w:val="00D6563E"/>
    <w:rsid w:val="00D65699"/>
    <w:rsid w:val="00D663A9"/>
    <w:rsid w:val="00D670C2"/>
    <w:rsid w:val="00D671A7"/>
    <w:rsid w:val="00D7212F"/>
    <w:rsid w:val="00D72881"/>
    <w:rsid w:val="00D74780"/>
    <w:rsid w:val="00D76844"/>
    <w:rsid w:val="00D80F7B"/>
    <w:rsid w:val="00D82EDF"/>
    <w:rsid w:val="00D8511D"/>
    <w:rsid w:val="00D8555B"/>
    <w:rsid w:val="00D9122D"/>
    <w:rsid w:val="00D93052"/>
    <w:rsid w:val="00D9592F"/>
    <w:rsid w:val="00DA0C1C"/>
    <w:rsid w:val="00DA1717"/>
    <w:rsid w:val="00DA2566"/>
    <w:rsid w:val="00DA3512"/>
    <w:rsid w:val="00DA562E"/>
    <w:rsid w:val="00DA7B09"/>
    <w:rsid w:val="00DB3182"/>
    <w:rsid w:val="00DB4619"/>
    <w:rsid w:val="00DB5DEB"/>
    <w:rsid w:val="00DB6C12"/>
    <w:rsid w:val="00DB7357"/>
    <w:rsid w:val="00DC0C3E"/>
    <w:rsid w:val="00DC1772"/>
    <w:rsid w:val="00DC186D"/>
    <w:rsid w:val="00DC3004"/>
    <w:rsid w:val="00DC3DA7"/>
    <w:rsid w:val="00DD4401"/>
    <w:rsid w:val="00DD4AF1"/>
    <w:rsid w:val="00DD4D3A"/>
    <w:rsid w:val="00DD55EC"/>
    <w:rsid w:val="00DE39E2"/>
    <w:rsid w:val="00DE7EB0"/>
    <w:rsid w:val="00DF1297"/>
    <w:rsid w:val="00DF1F63"/>
    <w:rsid w:val="00DF2216"/>
    <w:rsid w:val="00DF2B1F"/>
    <w:rsid w:val="00DF4F82"/>
    <w:rsid w:val="00DF61B0"/>
    <w:rsid w:val="00DF700C"/>
    <w:rsid w:val="00DF7FA2"/>
    <w:rsid w:val="00E00076"/>
    <w:rsid w:val="00E01B74"/>
    <w:rsid w:val="00E06EAE"/>
    <w:rsid w:val="00E11168"/>
    <w:rsid w:val="00E13DD4"/>
    <w:rsid w:val="00E143A3"/>
    <w:rsid w:val="00E165A9"/>
    <w:rsid w:val="00E17FFD"/>
    <w:rsid w:val="00E21011"/>
    <w:rsid w:val="00E26B05"/>
    <w:rsid w:val="00E3174F"/>
    <w:rsid w:val="00E339C0"/>
    <w:rsid w:val="00E33E5B"/>
    <w:rsid w:val="00E33F4E"/>
    <w:rsid w:val="00E40286"/>
    <w:rsid w:val="00E4063C"/>
    <w:rsid w:val="00E413C8"/>
    <w:rsid w:val="00E4298A"/>
    <w:rsid w:val="00E42D16"/>
    <w:rsid w:val="00E4355E"/>
    <w:rsid w:val="00E5399D"/>
    <w:rsid w:val="00E53D37"/>
    <w:rsid w:val="00E54A08"/>
    <w:rsid w:val="00E56CB0"/>
    <w:rsid w:val="00E56D5F"/>
    <w:rsid w:val="00E60BA3"/>
    <w:rsid w:val="00E6546A"/>
    <w:rsid w:val="00E666F2"/>
    <w:rsid w:val="00E73082"/>
    <w:rsid w:val="00E73346"/>
    <w:rsid w:val="00E7381B"/>
    <w:rsid w:val="00E76146"/>
    <w:rsid w:val="00E774F7"/>
    <w:rsid w:val="00E77A57"/>
    <w:rsid w:val="00E8043E"/>
    <w:rsid w:val="00E8290A"/>
    <w:rsid w:val="00E834E2"/>
    <w:rsid w:val="00E83733"/>
    <w:rsid w:val="00E8463B"/>
    <w:rsid w:val="00E8720F"/>
    <w:rsid w:val="00E94279"/>
    <w:rsid w:val="00E946D5"/>
    <w:rsid w:val="00E97C3F"/>
    <w:rsid w:val="00EA2BB6"/>
    <w:rsid w:val="00EA2BCF"/>
    <w:rsid w:val="00EA3450"/>
    <w:rsid w:val="00EA3E5E"/>
    <w:rsid w:val="00EA60BA"/>
    <w:rsid w:val="00EA7CCB"/>
    <w:rsid w:val="00EB0AF8"/>
    <w:rsid w:val="00EB0E65"/>
    <w:rsid w:val="00EB17F5"/>
    <w:rsid w:val="00EB51AD"/>
    <w:rsid w:val="00EB6457"/>
    <w:rsid w:val="00EC0005"/>
    <w:rsid w:val="00EC183D"/>
    <w:rsid w:val="00EC25FF"/>
    <w:rsid w:val="00EC5357"/>
    <w:rsid w:val="00EC6C67"/>
    <w:rsid w:val="00EC76F2"/>
    <w:rsid w:val="00EC7CBE"/>
    <w:rsid w:val="00ED0C27"/>
    <w:rsid w:val="00ED1CCA"/>
    <w:rsid w:val="00ED1F16"/>
    <w:rsid w:val="00ED4E5F"/>
    <w:rsid w:val="00ED5E98"/>
    <w:rsid w:val="00ED7389"/>
    <w:rsid w:val="00EE0494"/>
    <w:rsid w:val="00EE07D4"/>
    <w:rsid w:val="00EE0C56"/>
    <w:rsid w:val="00EE2CEA"/>
    <w:rsid w:val="00EE48A6"/>
    <w:rsid w:val="00EF0874"/>
    <w:rsid w:val="00EF3009"/>
    <w:rsid w:val="00EF3480"/>
    <w:rsid w:val="00EF5F5C"/>
    <w:rsid w:val="00EF6A53"/>
    <w:rsid w:val="00EF6F3F"/>
    <w:rsid w:val="00EF7867"/>
    <w:rsid w:val="00F060FA"/>
    <w:rsid w:val="00F1088A"/>
    <w:rsid w:val="00F10ABD"/>
    <w:rsid w:val="00F17F8C"/>
    <w:rsid w:val="00F22308"/>
    <w:rsid w:val="00F23787"/>
    <w:rsid w:val="00F30509"/>
    <w:rsid w:val="00F310DD"/>
    <w:rsid w:val="00F313F7"/>
    <w:rsid w:val="00F32516"/>
    <w:rsid w:val="00F3656B"/>
    <w:rsid w:val="00F42138"/>
    <w:rsid w:val="00F51237"/>
    <w:rsid w:val="00F54CAD"/>
    <w:rsid w:val="00F55F74"/>
    <w:rsid w:val="00F56299"/>
    <w:rsid w:val="00F57876"/>
    <w:rsid w:val="00F6179B"/>
    <w:rsid w:val="00F617D6"/>
    <w:rsid w:val="00F63AD8"/>
    <w:rsid w:val="00F63DD6"/>
    <w:rsid w:val="00F64953"/>
    <w:rsid w:val="00F64E4A"/>
    <w:rsid w:val="00F65530"/>
    <w:rsid w:val="00F65599"/>
    <w:rsid w:val="00F65EC1"/>
    <w:rsid w:val="00F704B8"/>
    <w:rsid w:val="00F71055"/>
    <w:rsid w:val="00F75E01"/>
    <w:rsid w:val="00F77501"/>
    <w:rsid w:val="00F859B5"/>
    <w:rsid w:val="00F8676D"/>
    <w:rsid w:val="00F86C12"/>
    <w:rsid w:val="00F90135"/>
    <w:rsid w:val="00F90D90"/>
    <w:rsid w:val="00F930DB"/>
    <w:rsid w:val="00F93DC1"/>
    <w:rsid w:val="00F94695"/>
    <w:rsid w:val="00F95905"/>
    <w:rsid w:val="00FA0005"/>
    <w:rsid w:val="00FA0F2E"/>
    <w:rsid w:val="00FA3164"/>
    <w:rsid w:val="00FA57BA"/>
    <w:rsid w:val="00FA5E82"/>
    <w:rsid w:val="00FA720D"/>
    <w:rsid w:val="00FA7A39"/>
    <w:rsid w:val="00FB182E"/>
    <w:rsid w:val="00FB1DD1"/>
    <w:rsid w:val="00FB4E1D"/>
    <w:rsid w:val="00FB7595"/>
    <w:rsid w:val="00FB76F5"/>
    <w:rsid w:val="00FC0923"/>
    <w:rsid w:val="00FC12FD"/>
    <w:rsid w:val="00FC25A5"/>
    <w:rsid w:val="00FC66F0"/>
    <w:rsid w:val="00FC6B8A"/>
    <w:rsid w:val="00FC7A49"/>
    <w:rsid w:val="00FD2B7C"/>
    <w:rsid w:val="00FD3877"/>
    <w:rsid w:val="00FD440A"/>
    <w:rsid w:val="00FD4D62"/>
    <w:rsid w:val="00FD5B53"/>
    <w:rsid w:val="00FD5C9C"/>
    <w:rsid w:val="00FD7D99"/>
    <w:rsid w:val="00FE073C"/>
    <w:rsid w:val="00FE27B1"/>
    <w:rsid w:val="00FE5C24"/>
    <w:rsid w:val="00FE79E8"/>
    <w:rsid w:val="00FF4275"/>
    <w:rsid w:val="00FF563D"/>
    <w:rsid w:val="00FF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F9A3AA"/>
  <w15:docId w15:val="{18703CD6-1517-4599-99E5-EBE8F48B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overflowPunct w:val="0"/>
      <w:autoSpaceDE w:val="0"/>
      <w:autoSpaceDN w:val="0"/>
      <w:adjustRightInd w:val="0"/>
      <w:textAlignment w:val="baseline"/>
    </w:pPr>
    <w:rPr>
      <w:lang w:val="en-US" w:eastAsia="en-US"/>
    </w:rPr>
  </w:style>
  <w:style w:type="paragraph" w:styleId="1">
    <w:name w:val="heading 1"/>
    <w:basedOn w:val="a"/>
    <w:next w:val="a"/>
    <w:qFormat/>
    <w:pPr>
      <w:numPr>
        <w:numId w:val="1"/>
      </w:numPr>
      <w:tabs>
        <w:tab w:val="clear" w:pos="0"/>
        <w:tab w:val="left" w:pos="288"/>
      </w:tabs>
      <w:spacing w:before="240" w:after="60"/>
      <w:jc w:val="both"/>
      <w:outlineLvl w:val="0"/>
    </w:pPr>
    <w:rPr>
      <w:b/>
    </w:rPr>
  </w:style>
  <w:style w:type="paragraph" w:styleId="2">
    <w:name w:val="heading 2"/>
    <w:basedOn w:val="a"/>
    <w:next w:val="a"/>
    <w:qFormat/>
    <w:pPr>
      <w:numPr>
        <w:ilvl w:val="1"/>
        <w:numId w:val="1"/>
      </w:numPr>
      <w:tabs>
        <w:tab w:val="clear" w:pos="360"/>
        <w:tab w:val="left" w:pos="432"/>
      </w:tabs>
      <w:spacing w:before="240" w:after="60"/>
      <w:jc w:val="both"/>
      <w:outlineLvl w:val="1"/>
    </w:pPr>
    <w:rPr>
      <w:b/>
    </w:rPr>
  </w:style>
  <w:style w:type="paragraph" w:styleId="3">
    <w:name w:val="heading 3"/>
    <w:basedOn w:val="a"/>
    <w:next w:val="a"/>
    <w:qFormat/>
    <w:pPr>
      <w:numPr>
        <w:ilvl w:val="2"/>
        <w:numId w:val="1"/>
      </w:numPr>
      <w:tabs>
        <w:tab w:val="clear" w:pos="720"/>
        <w:tab w:val="left" w:pos="576"/>
      </w:tabs>
      <w:spacing w:before="240" w:after="60"/>
      <w:jc w:val="both"/>
      <w:outlineLvl w:val="2"/>
    </w:pPr>
    <w:rPr>
      <w:b/>
    </w:rPr>
  </w:style>
  <w:style w:type="paragraph" w:styleId="4">
    <w:name w:val="heading 4"/>
    <w:basedOn w:val="a"/>
    <w:next w:val="a"/>
    <w:qFormat/>
    <w:pPr>
      <w:numPr>
        <w:ilvl w:val="3"/>
        <w:numId w:val="1"/>
      </w:numPr>
      <w:tabs>
        <w:tab w:val="left" w:pos="720"/>
      </w:tabs>
      <w:spacing w:before="240" w:after="60"/>
      <w:jc w:val="both"/>
      <w:outlineLvl w:val="3"/>
    </w:pPr>
    <w:rPr>
      <w:b/>
    </w:rPr>
  </w:style>
  <w:style w:type="paragraph" w:styleId="5">
    <w:name w:val="heading 5"/>
    <w:basedOn w:val="a"/>
    <w:next w:val="a"/>
    <w:qFormat/>
    <w:pPr>
      <w:numPr>
        <w:ilvl w:val="4"/>
        <w:numId w:val="1"/>
      </w:numPr>
      <w:tabs>
        <w:tab w:val="clear" w:pos="1080"/>
        <w:tab w:val="left" w:pos="864"/>
      </w:tabs>
      <w:spacing w:before="240" w:after="60"/>
      <w:jc w:val="both"/>
      <w:outlineLvl w:val="4"/>
    </w:pPr>
    <w:rPr>
      <w:b/>
    </w:rPr>
  </w:style>
  <w:style w:type="paragraph" w:styleId="6">
    <w:name w:val="heading 6"/>
    <w:basedOn w:val="a"/>
    <w:next w:val="a"/>
    <w:qFormat/>
    <w:pPr>
      <w:numPr>
        <w:ilvl w:val="5"/>
        <w:numId w:val="1"/>
      </w:numPr>
      <w:tabs>
        <w:tab w:val="clear" w:pos="1080"/>
        <w:tab w:val="left" w:pos="1008"/>
      </w:tabs>
      <w:spacing w:before="240" w:after="60"/>
      <w:jc w:val="both"/>
      <w:outlineLvl w:val="5"/>
    </w:pPr>
    <w:rPr>
      <w:b/>
    </w:rPr>
  </w:style>
  <w:style w:type="paragraph" w:styleId="7">
    <w:name w:val="heading 7"/>
    <w:basedOn w:val="a"/>
    <w:next w:val="a"/>
    <w:qFormat/>
    <w:pPr>
      <w:numPr>
        <w:ilvl w:val="6"/>
        <w:numId w:val="1"/>
      </w:numPr>
      <w:tabs>
        <w:tab w:val="clear" w:pos="1080"/>
        <w:tab w:val="left" w:pos="1152"/>
      </w:tabs>
      <w:spacing w:before="240" w:after="60"/>
      <w:jc w:val="both"/>
      <w:outlineLvl w:val="6"/>
    </w:pPr>
    <w:rPr>
      <w:b/>
    </w:rPr>
  </w:style>
  <w:style w:type="paragraph" w:styleId="8">
    <w:name w:val="heading 8"/>
    <w:basedOn w:val="a"/>
    <w:next w:val="a"/>
    <w:qFormat/>
    <w:pPr>
      <w:numPr>
        <w:ilvl w:val="7"/>
        <w:numId w:val="1"/>
      </w:numPr>
      <w:tabs>
        <w:tab w:val="clear" w:pos="1440"/>
        <w:tab w:val="left" w:pos="1296"/>
      </w:tabs>
      <w:spacing w:before="240" w:after="60"/>
      <w:jc w:val="both"/>
      <w:outlineLvl w:val="7"/>
    </w:pPr>
    <w:rPr>
      <w:b/>
    </w:rPr>
  </w:style>
  <w:style w:type="paragraph" w:styleId="9">
    <w:name w:val="heading 9"/>
    <w:basedOn w:val="a"/>
    <w:next w:val="a"/>
    <w:qFormat/>
    <w:pPr>
      <w:numPr>
        <w:ilvl w:val="8"/>
        <w:numId w:val="1"/>
      </w:numPr>
      <w:spacing w:before="240" w:after="60"/>
      <w:jc w:val="both"/>
      <w:outlineLvl w:val="8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320"/>
        <w:tab w:val="right" w:pos="8640"/>
      </w:tabs>
    </w:pPr>
  </w:style>
  <w:style w:type="paragraph" w:customStyle="1" w:styleId="ArticleTitle">
    <w:name w:val="Article Title"/>
    <w:basedOn w:val="a"/>
    <w:next w:val="BodyText1"/>
    <w:pPr>
      <w:jc w:val="center"/>
    </w:pPr>
    <w:rPr>
      <w:b/>
      <w:sz w:val="32"/>
    </w:rPr>
  </w:style>
  <w:style w:type="paragraph" w:customStyle="1" w:styleId="BodyText1">
    <w:name w:val="Body Text1"/>
    <w:basedOn w:val="a"/>
    <w:pPr>
      <w:jc w:val="both"/>
    </w:pPr>
  </w:style>
  <w:style w:type="paragraph" w:customStyle="1" w:styleId="AuthorNamesAffiliations">
    <w:name w:val="Author Names &amp; Affiliations"/>
    <w:basedOn w:val="BodyText1"/>
    <w:next w:val="BodyText1"/>
    <w:pPr>
      <w:jc w:val="center"/>
    </w:pPr>
    <w:rPr>
      <w:sz w:val="24"/>
    </w:rPr>
  </w:style>
  <w:style w:type="paragraph" w:customStyle="1" w:styleId="SECTIONHEADING">
    <w:name w:val="SECTION HEADING"/>
    <w:basedOn w:val="a"/>
    <w:next w:val="BodyText1"/>
    <w:pPr>
      <w:jc w:val="center"/>
    </w:pPr>
    <w:rPr>
      <w:b/>
      <w:caps/>
      <w:sz w:val="22"/>
    </w:rPr>
  </w:style>
  <w:style w:type="paragraph" w:customStyle="1" w:styleId="Keywords">
    <w:name w:val="Keywords"/>
    <w:basedOn w:val="BodyText1"/>
    <w:next w:val="BodyText1"/>
    <w:pPr>
      <w:ind w:left="360" w:hanging="360"/>
    </w:pPr>
  </w:style>
  <w:style w:type="paragraph" w:customStyle="1" w:styleId="References">
    <w:name w:val="References"/>
    <w:basedOn w:val="a"/>
    <w:pPr>
      <w:ind w:left="360" w:hanging="360"/>
    </w:pPr>
  </w:style>
  <w:style w:type="paragraph" w:styleId="a4">
    <w:name w:val="footer"/>
    <w:aliases w:val="Footnote text"/>
    <w:basedOn w:val="a"/>
    <w:pPr>
      <w:tabs>
        <w:tab w:val="center" w:pos="4320"/>
        <w:tab w:val="right" w:pos="8640"/>
      </w:tabs>
    </w:pPr>
    <w:rPr>
      <w:sz w:val="18"/>
    </w:rPr>
  </w:style>
  <w:style w:type="table" w:styleId="a5">
    <w:name w:val="Table Grid"/>
    <w:basedOn w:val="a1"/>
    <w:rsid w:val="002E313A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qFormat/>
    <w:rsid w:val="002E313A"/>
    <w:pPr>
      <w:spacing w:before="120" w:after="120"/>
    </w:pPr>
    <w:rPr>
      <w:b/>
      <w:bCs/>
    </w:rPr>
  </w:style>
  <w:style w:type="character" w:styleId="a7">
    <w:name w:val="annotation reference"/>
    <w:basedOn w:val="a0"/>
    <w:semiHidden/>
    <w:rsid w:val="00E413C8"/>
    <w:rPr>
      <w:sz w:val="16"/>
      <w:szCs w:val="16"/>
    </w:rPr>
  </w:style>
  <w:style w:type="paragraph" w:styleId="a8">
    <w:name w:val="annotation text"/>
    <w:basedOn w:val="a"/>
    <w:link w:val="a9"/>
    <w:semiHidden/>
    <w:rsid w:val="00E413C8"/>
  </w:style>
  <w:style w:type="paragraph" w:styleId="aa">
    <w:name w:val="annotation subject"/>
    <w:basedOn w:val="a8"/>
    <w:next w:val="a8"/>
    <w:semiHidden/>
    <w:rsid w:val="00E413C8"/>
    <w:rPr>
      <w:b/>
      <w:bCs/>
    </w:rPr>
  </w:style>
  <w:style w:type="paragraph" w:styleId="ab">
    <w:name w:val="Balloon Text"/>
    <w:basedOn w:val="a"/>
    <w:semiHidden/>
    <w:rsid w:val="00E413C8"/>
    <w:rPr>
      <w:rFonts w:ascii="Tahoma" w:hAnsi="Tahoma" w:cs="Tahoma"/>
      <w:sz w:val="16"/>
      <w:szCs w:val="16"/>
    </w:rPr>
  </w:style>
  <w:style w:type="paragraph" w:styleId="ac">
    <w:name w:val="footnote text"/>
    <w:basedOn w:val="a"/>
    <w:semiHidden/>
    <w:rsid w:val="001759B1"/>
  </w:style>
  <w:style w:type="character" w:styleId="ad">
    <w:name w:val="footnote reference"/>
    <w:basedOn w:val="a0"/>
    <w:semiHidden/>
    <w:rsid w:val="001759B1"/>
    <w:rPr>
      <w:vertAlign w:val="superscript"/>
    </w:rPr>
  </w:style>
  <w:style w:type="paragraph" w:customStyle="1" w:styleId="Paragraph">
    <w:name w:val="Paragraph"/>
    <w:basedOn w:val="a"/>
    <w:rsid w:val="00AC3E85"/>
    <w:pPr>
      <w:overflowPunct/>
      <w:autoSpaceDE/>
      <w:autoSpaceDN/>
      <w:adjustRightInd/>
      <w:spacing w:after="60" w:line="320" w:lineRule="exact"/>
      <w:ind w:left="567"/>
      <w:jc w:val="both"/>
      <w:textAlignment w:val="auto"/>
    </w:pPr>
    <w:rPr>
      <w:sz w:val="24"/>
      <w:lang w:val="en-GB"/>
    </w:rPr>
  </w:style>
  <w:style w:type="paragraph" w:styleId="HTML">
    <w:name w:val="HTML Preformatted"/>
    <w:basedOn w:val="a"/>
    <w:link w:val="HTML0"/>
    <w:uiPriority w:val="99"/>
    <w:unhideWhenUsed/>
    <w:rsid w:val="00E66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lang w:val="en-GB" w:eastAsia="en-GB"/>
    </w:rPr>
  </w:style>
  <w:style w:type="character" w:customStyle="1" w:styleId="HTML0">
    <w:name w:val="HTML 预设格式 字符"/>
    <w:basedOn w:val="a0"/>
    <w:link w:val="HTML"/>
    <w:uiPriority w:val="99"/>
    <w:rsid w:val="00E666F2"/>
    <w:rPr>
      <w:rFonts w:ascii="Courier New" w:hAnsi="Courier New" w:cs="Courier New"/>
    </w:rPr>
  </w:style>
  <w:style w:type="paragraph" w:styleId="ae">
    <w:name w:val="List Paragraph"/>
    <w:basedOn w:val="a"/>
    <w:uiPriority w:val="34"/>
    <w:qFormat/>
    <w:rsid w:val="00DF2B1F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="Calibri" w:eastAsia="Calibri" w:hAnsi="Calibri"/>
      <w:sz w:val="22"/>
      <w:szCs w:val="22"/>
      <w:lang w:val="en-GB"/>
    </w:rPr>
  </w:style>
  <w:style w:type="character" w:customStyle="1" w:styleId="a9">
    <w:name w:val="批注文字 字符"/>
    <w:basedOn w:val="a0"/>
    <w:link w:val="a8"/>
    <w:semiHidden/>
    <w:rsid w:val="00C73ADD"/>
    <w:rPr>
      <w:lang w:val="en-US" w:eastAsia="en-US"/>
    </w:rPr>
  </w:style>
  <w:style w:type="paragraph" w:styleId="af">
    <w:name w:val="Revision"/>
    <w:hidden/>
    <w:uiPriority w:val="99"/>
    <w:semiHidden/>
    <w:rsid w:val="00D151F0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r6895\My%20Documents\Paper%20redaction\SPIE\6093-22%20CR%20SPIE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46E3A7-F346-4EE0-87DA-71BAE523D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093-22 CR SPIE1</Template>
  <TotalTime>983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</vt:lpstr>
    </vt:vector>
  </TitlesOfParts>
  <Company>JMC Sci Con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</dc:title>
  <dc:creator>Jonathan Crowther</dc:creator>
  <cp:lastModifiedBy>晨兰 徐</cp:lastModifiedBy>
  <cp:revision>53</cp:revision>
  <cp:lastPrinted>2023-03-18T11:47:00Z</cp:lastPrinted>
  <dcterms:created xsi:type="dcterms:W3CDTF">2021-03-16T15:26:00Z</dcterms:created>
  <dcterms:modified xsi:type="dcterms:W3CDTF">2023-03-2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hans.stettler@bayer.com</vt:lpwstr>
  </property>
  <property fmtid="{D5CDD505-2E9C-101B-9397-08002B2CF9AE}" pid="5" name="MSIP_Label_7f850223-87a8-40c3-9eb2-432606efca2a_SetDate">
    <vt:lpwstr>2020-07-21T13:19:19.342132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